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3D5B5E" w14:textId="160FB9FD" w:rsidR="00AE13B3" w:rsidRDefault="00E37A0C" w:rsidP="00AE13B3">
      <w:pPr>
        <w:spacing w:after="0" w:line="240" w:lineRule="auto"/>
        <w:rPr>
          <w:rFonts w:ascii="Times New Roman" w:hAnsi="Times New Roman" w:cs="Times New Roman"/>
          <w:b/>
          <w:bCs/>
          <w:sz w:val="20"/>
          <w:szCs w:val="20"/>
          <w:lang w:val="en-US"/>
        </w:rPr>
      </w:pPr>
      <w:r w:rsidRPr="00E37A0C">
        <w:rPr>
          <w:rFonts w:ascii="Times New Roman" w:hAnsi="Times New Roman" w:cs="Times New Roman"/>
          <w:b/>
          <w:bCs/>
          <w:sz w:val="20"/>
          <w:szCs w:val="20"/>
          <w:lang w:eastAsia="en-AU"/>
        </w:rPr>
        <w:t>Supplementary Information, Table S2: Tailored Search Terms for Different Databases.</w:t>
      </w:r>
    </w:p>
    <w:tbl>
      <w:tblPr>
        <w:tblStyle w:val="TableGrid"/>
        <w:tblW w:w="5000" w:type="pct"/>
        <w:tblLook w:val="04A0" w:firstRow="1" w:lastRow="0" w:firstColumn="1" w:lastColumn="0" w:noHBand="0" w:noVBand="1"/>
      </w:tblPr>
      <w:tblGrid>
        <w:gridCol w:w="626"/>
        <w:gridCol w:w="8434"/>
      </w:tblGrid>
      <w:tr w:rsidR="00AE13B3" w:rsidRPr="00B44054" w14:paraId="0FED6680" w14:textId="77777777" w:rsidTr="00C16878">
        <w:tc>
          <w:tcPr>
            <w:tcW w:w="389" w:type="pct"/>
          </w:tcPr>
          <w:p w14:paraId="60E6EFED" w14:textId="77777777" w:rsidR="00AE13B3" w:rsidRPr="00B44054" w:rsidRDefault="00AE13B3" w:rsidP="00C16878">
            <w:pPr>
              <w:rPr>
                <w:rFonts w:ascii="Times New Roman" w:hAnsi="Times New Roman" w:cs="Times New Roman"/>
                <w:b/>
                <w:bCs/>
                <w:sz w:val="18"/>
                <w:szCs w:val="18"/>
              </w:rPr>
            </w:pPr>
            <w:r w:rsidRPr="00B44054">
              <w:rPr>
                <w:rFonts w:ascii="Times New Roman" w:hAnsi="Times New Roman" w:cs="Times New Roman"/>
                <w:b/>
                <w:bCs/>
                <w:sz w:val="18"/>
                <w:szCs w:val="18"/>
              </w:rPr>
              <w:t>Database</w:t>
            </w:r>
          </w:p>
        </w:tc>
        <w:tc>
          <w:tcPr>
            <w:tcW w:w="4611" w:type="pct"/>
          </w:tcPr>
          <w:p w14:paraId="168F3B94" w14:textId="77777777" w:rsidR="00AE13B3" w:rsidRPr="00B44054" w:rsidRDefault="00AE13B3" w:rsidP="00C16878">
            <w:pPr>
              <w:rPr>
                <w:rFonts w:ascii="Times New Roman" w:hAnsi="Times New Roman" w:cs="Times New Roman"/>
                <w:b/>
                <w:bCs/>
                <w:sz w:val="18"/>
                <w:szCs w:val="18"/>
              </w:rPr>
            </w:pPr>
            <w:r w:rsidRPr="00B44054">
              <w:rPr>
                <w:rFonts w:ascii="Times New Roman" w:hAnsi="Times New Roman" w:cs="Times New Roman"/>
                <w:b/>
                <w:bCs/>
                <w:sz w:val="18"/>
                <w:szCs w:val="18"/>
              </w:rPr>
              <w:t xml:space="preserve">Search terms  </w:t>
            </w:r>
          </w:p>
        </w:tc>
      </w:tr>
      <w:tr w:rsidR="00AE13B3" w:rsidRPr="00B44054" w14:paraId="6E7B2C2C" w14:textId="77777777" w:rsidTr="00C16878">
        <w:tc>
          <w:tcPr>
            <w:tcW w:w="389" w:type="pct"/>
          </w:tcPr>
          <w:p w14:paraId="2181E5CA" w14:textId="77777777" w:rsidR="00AE13B3" w:rsidRPr="00B44054" w:rsidRDefault="00AE13B3" w:rsidP="00C16878">
            <w:pPr>
              <w:rPr>
                <w:rFonts w:ascii="Times New Roman" w:hAnsi="Times New Roman" w:cs="Times New Roman"/>
                <w:b/>
                <w:bCs/>
                <w:sz w:val="18"/>
                <w:szCs w:val="18"/>
              </w:rPr>
            </w:pPr>
            <w:r w:rsidRPr="00B44054">
              <w:rPr>
                <w:rFonts w:ascii="Times New Roman" w:hAnsi="Times New Roman" w:cs="Times New Roman"/>
                <w:b/>
                <w:bCs/>
                <w:sz w:val="18"/>
                <w:szCs w:val="18"/>
              </w:rPr>
              <w:t xml:space="preserve">PubMed </w:t>
            </w:r>
          </w:p>
        </w:tc>
        <w:tc>
          <w:tcPr>
            <w:tcW w:w="4611" w:type="pct"/>
          </w:tcPr>
          <w:p w14:paraId="0F592D15" w14:textId="77777777" w:rsidR="00AE13B3" w:rsidRPr="00B44054" w:rsidRDefault="00AE13B3" w:rsidP="00C16878">
            <w:pPr>
              <w:rPr>
                <w:rFonts w:ascii="Times New Roman" w:hAnsi="Times New Roman" w:cs="Times New Roman"/>
                <w:sz w:val="18"/>
                <w:szCs w:val="18"/>
              </w:rPr>
            </w:pPr>
            <w:r w:rsidRPr="00B44054">
              <w:rPr>
                <w:rFonts w:ascii="Times New Roman" w:hAnsi="Times New Roman" w:cs="Times New Roman"/>
                <w:sz w:val="18"/>
                <w:szCs w:val="18"/>
              </w:rPr>
              <w:t xml:space="preserve">A: </w:t>
            </w:r>
            <w:proofErr w:type="gramStart"/>
            <w:r w:rsidRPr="00B44054">
              <w:rPr>
                <w:rFonts w:ascii="Times New Roman" w:hAnsi="Times New Roman" w:cs="Times New Roman"/>
                <w:sz w:val="18"/>
                <w:szCs w:val="18"/>
              </w:rPr>
              <w:t>leadership[</w:t>
            </w:r>
            <w:proofErr w:type="gramEnd"/>
            <w:r w:rsidRPr="00B44054">
              <w:rPr>
                <w:rFonts w:ascii="Times New Roman" w:hAnsi="Times New Roman" w:cs="Times New Roman"/>
                <w:sz w:val="18"/>
                <w:szCs w:val="18"/>
              </w:rPr>
              <w:t xml:space="preserve">Title/Abstract] OR governance[Title/Abstract] OR stewardship[Title/Abstract] OR accountability[Title/Abstract] OR management[Title/Abstract] OR coordination[Title/Abstract] OR collaboration[Title/Abstract] OR regulation[Title/Abstract] OR multisectoral*[Title/Abstract] OR intersectoral*[Title/Abstract] </w:t>
            </w:r>
          </w:p>
          <w:p w14:paraId="6B234908" w14:textId="77777777" w:rsidR="00AE13B3" w:rsidRPr="00B44054" w:rsidRDefault="00AE13B3" w:rsidP="00C16878">
            <w:pPr>
              <w:rPr>
                <w:rFonts w:ascii="Times New Roman" w:hAnsi="Times New Roman" w:cs="Times New Roman"/>
                <w:sz w:val="18"/>
                <w:szCs w:val="18"/>
              </w:rPr>
            </w:pPr>
            <w:r w:rsidRPr="00B44054">
              <w:rPr>
                <w:rFonts w:ascii="Times New Roman" w:hAnsi="Times New Roman" w:cs="Times New Roman"/>
                <w:sz w:val="18"/>
                <w:szCs w:val="18"/>
              </w:rPr>
              <w:t>B: "Primary Health care"[Title/Abstract]</w:t>
            </w:r>
          </w:p>
          <w:p w14:paraId="43B59FE8" w14:textId="77777777" w:rsidR="00AE13B3" w:rsidRPr="00B44054" w:rsidRDefault="00AE13B3" w:rsidP="00C16878">
            <w:pPr>
              <w:rPr>
                <w:rFonts w:ascii="Times New Roman" w:hAnsi="Times New Roman" w:cs="Times New Roman"/>
                <w:sz w:val="18"/>
                <w:szCs w:val="18"/>
              </w:rPr>
            </w:pPr>
            <w:r w:rsidRPr="00B44054">
              <w:rPr>
                <w:rFonts w:ascii="Times New Roman" w:hAnsi="Times New Roman" w:cs="Times New Roman"/>
                <w:sz w:val="18"/>
                <w:szCs w:val="18"/>
              </w:rPr>
              <w:t>C: "universal health care"[Title/Abstract] OR "health services accessibility"[Title/Abstract] OR "quality of health care"[Title/Abstract] OR "safe health care"[Title/Abstract] OR "health coverage""[Title/Abstract]  OR  "health care coverage"[Title/Abstract] OR "health service coverage"[Title/Abstract] OR "universal coverage"[Title/Abstract] OR "universal health coverage"[Title/Abstract] OR UHC[Title/Abstract] OR "essential health coverage"[Title/Abstract] OR "health insurance coverage"[Title/Abstract] OR "financial risk protection"[Title/Abstract] OR "financial hardship"[Title/Abstract] OR "financial protection"[Title/Abstract] OR efficiency[Title/Abstract] OR equity[Title/Abstract] OR responsiveness[Title/Abstract] OR effectiveness[Title/Abstract] OR performance[Title/Abstract]</w:t>
            </w:r>
          </w:p>
          <w:p w14:paraId="29C4659E" w14:textId="77777777" w:rsidR="00AE13B3" w:rsidRPr="00B44054" w:rsidRDefault="00AE13B3" w:rsidP="00C16878">
            <w:pPr>
              <w:rPr>
                <w:rFonts w:ascii="Times New Roman" w:hAnsi="Times New Roman" w:cs="Times New Roman"/>
                <w:b/>
                <w:bCs/>
                <w:sz w:val="18"/>
                <w:szCs w:val="18"/>
              </w:rPr>
            </w:pPr>
            <w:r w:rsidRPr="00B44054">
              <w:rPr>
                <w:rFonts w:ascii="Times New Roman" w:hAnsi="Times New Roman" w:cs="Times New Roman"/>
                <w:sz w:val="18"/>
                <w:szCs w:val="18"/>
              </w:rPr>
              <w:t>D: A AND B AND C</w:t>
            </w:r>
          </w:p>
        </w:tc>
      </w:tr>
      <w:tr w:rsidR="00AE13B3" w:rsidRPr="00B44054" w14:paraId="65D06C04" w14:textId="77777777" w:rsidTr="00C16878">
        <w:tc>
          <w:tcPr>
            <w:tcW w:w="389" w:type="pct"/>
          </w:tcPr>
          <w:p w14:paraId="065A82A8" w14:textId="77777777" w:rsidR="00AE13B3" w:rsidRPr="00B44054" w:rsidRDefault="00AE13B3" w:rsidP="00C16878">
            <w:pPr>
              <w:rPr>
                <w:rFonts w:ascii="Times New Roman" w:hAnsi="Times New Roman" w:cs="Times New Roman"/>
                <w:sz w:val="18"/>
                <w:szCs w:val="18"/>
              </w:rPr>
            </w:pPr>
            <w:r w:rsidRPr="00B44054">
              <w:rPr>
                <w:rFonts w:ascii="Times New Roman" w:hAnsi="Times New Roman" w:cs="Times New Roman"/>
                <w:sz w:val="18"/>
                <w:szCs w:val="18"/>
              </w:rPr>
              <w:t xml:space="preserve">Web of science </w:t>
            </w:r>
          </w:p>
        </w:tc>
        <w:tc>
          <w:tcPr>
            <w:tcW w:w="4611" w:type="pct"/>
          </w:tcPr>
          <w:p w14:paraId="59532572" w14:textId="77777777" w:rsidR="00AE13B3" w:rsidRPr="00B44054" w:rsidRDefault="00AE13B3" w:rsidP="00C16878">
            <w:pPr>
              <w:rPr>
                <w:rFonts w:ascii="Times New Roman" w:hAnsi="Times New Roman" w:cs="Times New Roman"/>
                <w:b/>
                <w:bCs/>
                <w:sz w:val="18"/>
                <w:szCs w:val="18"/>
              </w:rPr>
            </w:pPr>
            <w:r w:rsidRPr="00B44054">
              <w:rPr>
                <w:rStyle w:val="Strong"/>
                <w:rFonts w:ascii="Times New Roman" w:hAnsi="Times New Roman" w:cs="Times New Roman"/>
                <w:b w:val="0"/>
                <w:bCs w:val="0"/>
                <w:sz w:val="18"/>
                <w:szCs w:val="18"/>
                <w:shd w:val="clear" w:color="auto" w:fill="FAFAFC"/>
              </w:rPr>
              <w:t>leadership OR governance OR stewardship OR accountability OR management OR coordination OR collaboration OR regulation OR multisectoral* OR intersectoral*</w:t>
            </w:r>
            <w:r w:rsidRPr="00B44054">
              <w:rPr>
                <w:rFonts w:ascii="Times New Roman" w:hAnsi="Times New Roman" w:cs="Times New Roman"/>
                <w:b/>
                <w:bCs/>
                <w:sz w:val="18"/>
                <w:szCs w:val="18"/>
                <w:shd w:val="clear" w:color="auto" w:fill="FAFAFC"/>
              </w:rPr>
              <w:t> (Abstract)</w:t>
            </w:r>
            <w:r w:rsidRPr="00B44054">
              <w:rPr>
                <w:rStyle w:val="row-boolean"/>
                <w:rFonts w:ascii="Times New Roman" w:hAnsi="Times New Roman" w:cs="Times New Roman"/>
                <w:b/>
                <w:bCs/>
                <w:color w:val="616161"/>
                <w:sz w:val="18"/>
                <w:szCs w:val="18"/>
                <w:shd w:val="clear" w:color="auto" w:fill="FAFAFC"/>
              </w:rPr>
              <w:t> and </w:t>
            </w:r>
            <w:r w:rsidRPr="00B44054">
              <w:rPr>
                <w:rStyle w:val="Strong"/>
                <w:rFonts w:ascii="Times New Roman" w:hAnsi="Times New Roman" w:cs="Times New Roman"/>
                <w:b w:val="0"/>
                <w:bCs w:val="0"/>
                <w:sz w:val="18"/>
                <w:szCs w:val="18"/>
                <w:shd w:val="clear" w:color="auto" w:fill="FAFAFC"/>
              </w:rPr>
              <w:t>“Primary Health care”</w:t>
            </w:r>
            <w:r w:rsidRPr="00B44054">
              <w:rPr>
                <w:rFonts w:ascii="Times New Roman" w:hAnsi="Times New Roman" w:cs="Times New Roman"/>
                <w:b/>
                <w:bCs/>
                <w:sz w:val="18"/>
                <w:szCs w:val="18"/>
                <w:shd w:val="clear" w:color="auto" w:fill="FAFAFC"/>
              </w:rPr>
              <w:t> (Abstract)</w:t>
            </w:r>
            <w:r w:rsidRPr="00B44054">
              <w:rPr>
                <w:rStyle w:val="row-boolean"/>
                <w:rFonts w:ascii="Times New Roman" w:hAnsi="Times New Roman" w:cs="Times New Roman"/>
                <w:b/>
                <w:bCs/>
                <w:color w:val="616161"/>
                <w:sz w:val="18"/>
                <w:szCs w:val="18"/>
                <w:shd w:val="clear" w:color="auto" w:fill="FAFAFC"/>
              </w:rPr>
              <w:t> and </w:t>
            </w:r>
            <w:r w:rsidRPr="00B44054">
              <w:rPr>
                <w:rStyle w:val="Strong"/>
                <w:rFonts w:ascii="Times New Roman" w:hAnsi="Times New Roman" w:cs="Times New Roman"/>
                <w:b w:val="0"/>
                <w:bCs w:val="0"/>
                <w:sz w:val="18"/>
                <w:szCs w:val="18"/>
                <w:shd w:val="clear" w:color="auto" w:fill="FAFAFC"/>
              </w:rPr>
              <w:t>“universal health care" OR “health services accessibility" OR "quality of health care" OR “safe health care” OR "health coverage", "health care coverage" OR "health service coverage" OR "universal coverage" OR "universal health coverage" OR UHC OR "essential health coverage" OR "health insurance coverage" OR "financial risk protection" OR "financial hardship" OR "financial protection" OR efficiency OR equity OR responsiveness OR effectiveness OR performance</w:t>
            </w:r>
            <w:r w:rsidRPr="00B44054">
              <w:rPr>
                <w:rFonts w:ascii="Times New Roman" w:hAnsi="Times New Roman" w:cs="Times New Roman"/>
                <w:b/>
                <w:bCs/>
                <w:sz w:val="18"/>
                <w:szCs w:val="18"/>
                <w:shd w:val="clear" w:color="auto" w:fill="FAFAFC"/>
              </w:rPr>
              <w:t> (Abstract)</w:t>
            </w:r>
          </w:p>
        </w:tc>
      </w:tr>
      <w:tr w:rsidR="00AE13B3" w:rsidRPr="00B44054" w14:paraId="05D214B5" w14:textId="77777777" w:rsidTr="00C16878">
        <w:tc>
          <w:tcPr>
            <w:tcW w:w="389" w:type="pct"/>
          </w:tcPr>
          <w:p w14:paraId="07CCBAFC" w14:textId="77777777" w:rsidR="00AE13B3" w:rsidRPr="00B44054" w:rsidRDefault="00AE13B3" w:rsidP="00C16878">
            <w:pPr>
              <w:rPr>
                <w:rFonts w:ascii="Times New Roman" w:hAnsi="Times New Roman" w:cs="Times New Roman"/>
                <w:sz w:val="18"/>
                <w:szCs w:val="18"/>
              </w:rPr>
            </w:pPr>
            <w:r w:rsidRPr="00B44054">
              <w:rPr>
                <w:rFonts w:ascii="Times New Roman" w:hAnsi="Times New Roman" w:cs="Times New Roman"/>
                <w:sz w:val="18"/>
                <w:szCs w:val="18"/>
              </w:rPr>
              <w:t xml:space="preserve">Scopus </w:t>
            </w:r>
          </w:p>
        </w:tc>
        <w:tc>
          <w:tcPr>
            <w:tcW w:w="4611" w:type="pct"/>
          </w:tcPr>
          <w:p w14:paraId="542E0DBE" w14:textId="77777777" w:rsidR="00AE13B3" w:rsidRPr="00B44054" w:rsidRDefault="00AE13B3" w:rsidP="00C16878">
            <w:pPr>
              <w:rPr>
                <w:rFonts w:ascii="Times New Roman" w:hAnsi="Times New Roman" w:cs="Times New Roman"/>
                <w:b/>
                <w:bCs/>
                <w:sz w:val="18"/>
                <w:szCs w:val="18"/>
              </w:rPr>
            </w:pPr>
            <w:r w:rsidRPr="00B44054">
              <w:rPr>
                <w:rFonts w:ascii="Times New Roman" w:hAnsi="Times New Roman" w:cs="Times New Roman"/>
                <w:color w:val="323232"/>
                <w:sz w:val="18"/>
                <w:szCs w:val="18"/>
                <w:shd w:val="clear" w:color="auto" w:fill="FFFFFF"/>
              </w:rPr>
              <w:t>( ABS ( </w:t>
            </w:r>
            <w:r w:rsidRPr="00B44054">
              <w:rPr>
                <w:rStyle w:val="pureblacktext"/>
                <w:rFonts w:ascii="Times New Roman" w:hAnsi="Times New Roman" w:cs="Times New Roman"/>
                <w:sz w:val="18"/>
                <w:szCs w:val="18"/>
                <w:shd w:val="clear" w:color="auto" w:fill="FFFFFF"/>
              </w:rPr>
              <w:t>leadership</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governance</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stewardship</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accountability</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management</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coordination</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collaboration</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regulation</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multisectoral*</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intersectoral*</w:t>
            </w:r>
            <w:r w:rsidRPr="00B44054">
              <w:rPr>
                <w:rFonts w:ascii="Times New Roman" w:hAnsi="Times New Roman" w:cs="Times New Roman"/>
                <w:color w:val="323232"/>
                <w:sz w:val="18"/>
                <w:szCs w:val="18"/>
                <w:shd w:val="clear" w:color="auto" w:fill="FFFFFF"/>
              </w:rPr>
              <w:t> )  AND  ABS ( </w:t>
            </w:r>
            <w:r w:rsidRPr="00B44054">
              <w:rPr>
                <w:rStyle w:val="pureblacktext"/>
                <w:rFonts w:ascii="Times New Roman" w:hAnsi="Times New Roman" w:cs="Times New Roman"/>
                <w:sz w:val="18"/>
                <w:szCs w:val="18"/>
                <w:shd w:val="clear" w:color="auto" w:fill="FFFFFF"/>
              </w:rPr>
              <w:t>"Primary Health care"</w:t>
            </w:r>
            <w:r w:rsidRPr="00B44054">
              <w:rPr>
                <w:rFonts w:ascii="Times New Roman" w:hAnsi="Times New Roman" w:cs="Times New Roman"/>
                <w:color w:val="323232"/>
                <w:sz w:val="18"/>
                <w:szCs w:val="18"/>
                <w:shd w:val="clear" w:color="auto" w:fill="FFFFFF"/>
              </w:rPr>
              <w:t> )  AND  ABS ( </w:t>
            </w:r>
            <w:r w:rsidRPr="00B44054">
              <w:rPr>
                <w:rStyle w:val="pureblacktext"/>
                <w:rFonts w:ascii="Times New Roman" w:hAnsi="Times New Roman" w:cs="Times New Roman"/>
                <w:sz w:val="18"/>
                <w:szCs w:val="18"/>
                <w:shd w:val="clear" w:color="auto" w:fill="FFFFFF"/>
              </w:rPr>
              <w:t>"universal health care"</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health services accessibility"</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quality of health care"</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safe health care"</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health coverage"</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health care coverage"</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health service coverage"</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universal coverage"</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universal health coverage"</w:t>
            </w:r>
            <w:r w:rsidRPr="00B44054">
              <w:rPr>
                <w:rFonts w:ascii="Times New Roman" w:hAnsi="Times New Roman" w:cs="Times New Roman"/>
                <w:color w:val="323232"/>
                <w:sz w:val="18"/>
                <w:szCs w:val="18"/>
                <w:shd w:val="clear" w:color="auto" w:fill="FFFFFF"/>
              </w:rPr>
              <w:t>  OR  </w:t>
            </w:r>
            <w:proofErr w:type="spellStart"/>
            <w:r w:rsidRPr="00B44054">
              <w:rPr>
                <w:rStyle w:val="pureblacktext"/>
                <w:rFonts w:ascii="Times New Roman" w:hAnsi="Times New Roman" w:cs="Times New Roman"/>
                <w:sz w:val="18"/>
                <w:szCs w:val="18"/>
                <w:shd w:val="clear" w:color="auto" w:fill="FFFFFF"/>
              </w:rPr>
              <w:t>uhc</w:t>
            </w:r>
            <w:proofErr w:type="spellEnd"/>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essential health coverage"</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health insurance coverage"</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financial risk protection"</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financial hardship"</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financial protection"</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efficiency</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equity</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responsiveness</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effectiveness</w:t>
            </w:r>
            <w:r w:rsidRPr="00B44054">
              <w:rPr>
                <w:rFonts w:ascii="Times New Roman" w:hAnsi="Times New Roman" w:cs="Times New Roman"/>
                <w:color w:val="323232"/>
                <w:sz w:val="18"/>
                <w:szCs w:val="18"/>
                <w:shd w:val="clear" w:color="auto" w:fill="FFFFFF"/>
              </w:rPr>
              <w:t>  OR  </w:t>
            </w:r>
            <w:r w:rsidRPr="00B44054">
              <w:rPr>
                <w:rStyle w:val="pureblacktext"/>
                <w:rFonts w:ascii="Times New Roman" w:hAnsi="Times New Roman" w:cs="Times New Roman"/>
                <w:sz w:val="18"/>
                <w:szCs w:val="18"/>
                <w:shd w:val="clear" w:color="auto" w:fill="FFFFFF"/>
              </w:rPr>
              <w:t>performance</w:t>
            </w:r>
            <w:r w:rsidRPr="00B44054">
              <w:rPr>
                <w:rFonts w:ascii="Times New Roman" w:hAnsi="Times New Roman" w:cs="Times New Roman"/>
                <w:color w:val="323232"/>
                <w:sz w:val="18"/>
                <w:szCs w:val="18"/>
                <w:shd w:val="clear" w:color="auto" w:fill="FFFFFF"/>
              </w:rPr>
              <w:t> ) ) </w:t>
            </w:r>
          </w:p>
        </w:tc>
      </w:tr>
      <w:tr w:rsidR="00AE13B3" w:rsidRPr="00B44054" w14:paraId="34E016D8" w14:textId="77777777" w:rsidTr="00C16878">
        <w:tc>
          <w:tcPr>
            <w:tcW w:w="389" w:type="pct"/>
          </w:tcPr>
          <w:p w14:paraId="67711FB2" w14:textId="77777777" w:rsidR="00AE13B3" w:rsidRPr="00B44054" w:rsidRDefault="00AE13B3" w:rsidP="00C16878">
            <w:pPr>
              <w:rPr>
                <w:rFonts w:ascii="Times New Roman" w:hAnsi="Times New Roman" w:cs="Times New Roman"/>
                <w:sz w:val="18"/>
                <w:szCs w:val="18"/>
              </w:rPr>
            </w:pPr>
            <w:r w:rsidRPr="00B44054">
              <w:rPr>
                <w:rFonts w:ascii="Times New Roman" w:hAnsi="Times New Roman" w:cs="Times New Roman"/>
                <w:sz w:val="18"/>
                <w:szCs w:val="18"/>
              </w:rPr>
              <w:t xml:space="preserve">Cochrane </w:t>
            </w:r>
          </w:p>
        </w:tc>
        <w:tc>
          <w:tcPr>
            <w:tcW w:w="4611" w:type="pct"/>
          </w:tcPr>
          <w:p w14:paraId="79D9D57D" w14:textId="77777777" w:rsidR="00AE13B3" w:rsidRPr="00B44054" w:rsidRDefault="00AE13B3" w:rsidP="00C16878">
            <w:pPr>
              <w:shd w:val="clear" w:color="auto" w:fill="FFFFFF"/>
              <w:outlineLvl w:val="1"/>
              <w:rPr>
                <w:rFonts w:ascii="Times New Roman" w:hAnsi="Times New Roman" w:cs="Times New Roman"/>
                <w:sz w:val="18"/>
                <w:szCs w:val="18"/>
              </w:rPr>
            </w:pPr>
            <w:r w:rsidRPr="000A15DA">
              <w:rPr>
                <w:rFonts w:ascii="Times New Roman" w:eastAsia="Times New Roman" w:hAnsi="Times New Roman" w:cs="Times New Roman"/>
                <w:sz w:val="18"/>
                <w:szCs w:val="18"/>
                <w:lang w:val="en-AU" w:eastAsia="en-AU"/>
              </w:rPr>
              <w:t>leadership OR governance OR stewardship OR accountability OR management OR coordination OR collaboration OR regulation OR multisectoral* OR intersectoral* in Title Abstract Keyword AND “Primary Health care” in Title Abstract Keyword AND “universal health care" OR “health services accessibility" OR "quality of health care" OR “safe health care” OR "health coverage"</w:t>
            </w:r>
            <w:r w:rsidRPr="00B44054">
              <w:rPr>
                <w:rFonts w:ascii="Times New Roman" w:eastAsia="Times New Roman" w:hAnsi="Times New Roman" w:cs="Times New Roman"/>
                <w:sz w:val="18"/>
                <w:szCs w:val="18"/>
                <w:lang w:val="en-AU" w:eastAsia="en-AU"/>
              </w:rPr>
              <w:t xml:space="preserve"> OR</w:t>
            </w:r>
            <w:r w:rsidRPr="000A15DA">
              <w:rPr>
                <w:rFonts w:ascii="Times New Roman" w:eastAsia="Times New Roman" w:hAnsi="Times New Roman" w:cs="Times New Roman"/>
                <w:sz w:val="18"/>
                <w:szCs w:val="18"/>
                <w:lang w:val="en-AU" w:eastAsia="en-AU"/>
              </w:rPr>
              <w:t xml:space="preserve"> "health care coverage" OR "health service coverage" OR "universal coverage" OR "universal health coverage" OR UHC OR "essential health coverage" OR "health insurance coverage" OR "financial risk protection" OR "financial hardship" OR "financial protection" OR efficiency OR equity OR responsiveness OR effectiveness OR performance in Title Abstract Keyword</w:t>
            </w:r>
          </w:p>
        </w:tc>
      </w:tr>
      <w:tr w:rsidR="00AE13B3" w:rsidRPr="00B44054" w14:paraId="44E826D6" w14:textId="77777777" w:rsidTr="00C16878">
        <w:tc>
          <w:tcPr>
            <w:tcW w:w="389" w:type="pct"/>
          </w:tcPr>
          <w:p w14:paraId="13D92ED1" w14:textId="77777777" w:rsidR="00AE13B3" w:rsidRPr="00B44054" w:rsidRDefault="00AE13B3" w:rsidP="00C16878">
            <w:pPr>
              <w:rPr>
                <w:rFonts w:ascii="Times New Roman" w:hAnsi="Times New Roman" w:cs="Times New Roman"/>
                <w:sz w:val="18"/>
                <w:szCs w:val="18"/>
              </w:rPr>
            </w:pPr>
            <w:r w:rsidRPr="00B44054">
              <w:rPr>
                <w:rFonts w:ascii="Times New Roman" w:hAnsi="Times New Roman" w:cs="Times New Roman"/>
                <w:sz w:val="18"/>
                <w:szCs w:val="18"/>
              </w:rPr>
              <w:t xml:space="preserve">Embase </w:t>
            </w:r>
          </w:p>
        </w:tc>
        <w:tc>
          <w:tcPr>
            <w:tcW w:w="4611" w:type="pct"/>
          </w:tcPr>
          <w:p w14:paraId="0DE5D34F" w14:textId="77777777" w:rsidR="00AE13B3" w:rsidRPr="00B44054" w:rsidRDefault="00AE13B3" w:rsidP="00C16878">
            <w:pPr>
              <w:rPr>
                <w:rFonts w:ascii="Times New Roman" w:hAnsi="Times New Roman" w:cs="Times New Roman"/>
                <w:b/>
                <w:bCs/>
                <w:sz w:val="18"/>
                <w:szCs w:val="18"/>
              </w:rPr>
            </w:pPr>
            <w:r w:rsidRPr="00B44054">
              <w:rPr>
                <w:rFonts w:ascii="Times New Roman" w:hAnsi="Times New Roman" w:cs="Times New Roman"/>
                <w:color w:val="2E2E2E"/>
                <w:sz w:val="18"/>
                <w:szCs w:val="18"/>
                <w:shd w:val="clear" w:color="auto" w:fill="FFFFFF"/>
              </w:rPr>
              <w:t>(leadership OR governance OR stewardship OR accountability OR management OR coordination OR collaboration OR regulation OR multisectoral* OR intersectoral*)/</w:t>
            </w:r>
            <w:proofErr w:type="spellStart"/>
            <w:r w:rsidRPr="00B44054">
              <w:rPr>
                <w:rFonts w:ascii="Times New Roman" w:hAnsi="Times New Roman" w:cs="Times New Roman"/>
                <w:color w:val="2E2E2E"/>
                <w:sz w:val="18"/>
                <w:szCs w:val="18"/>
                <w:shd w:val="clear" w:color="auto" w:fill="FFFFFF"/>
              </w:rPr>
              <w:t>br</w:t>
            </w:r>
            <w:proofErr w:type="spellEnd"/>
            <w:r w:rsidRPr="00B44054">
              <w:rPr>
                <w:rFonts w:ascii="Times New Roman" w:hAnsi="Times New Roman" w:cs="Times New Roman"/>
                <w:color w:val="2E2E2E"/>
                <w:sz w:val="18"/>
                <w:szCs w:val="18"/>
                <w:shd w:val="clear" w:color="auto" w:fill="FFFFFF"/>
              </w:rPr>
              <w:t xml:space="preserve"> AND ((“Primary Health care”):</w:t>
            </w:r>
            <w:proofErr w:type="spellStart"/>
            <w:r w:rsidRPr="00B44054">
              <w:rPr>
                <w:rFonts w:ascii="Times New Roman" w:hAnsi="Times New Roman" w:cs="Times New Roman"/>
                <w:color w:val="2E2E2E"/>
                <w:sz w:val="18"/>
                <w:szCs w:val="18"/>
                <w:shd w:val="clear" w:color="auto" w:fill="FFFFFF"/>
              </w:rPr>
              <w:t>ab,ti</w:t>
            </w:r>
            <w:proofErr w:type="spellEnd"/>
            <w:r w:rsidRPr="00B44054">
              <w:rPr>
                <w:rFonts w:ascii="Times New Roman" w:hAnsi="Times New Roman" w:cs="Times New Roman"/>
                <w:color w:val="2E2E2E"/>
                <w:sz w:val="18"/>
                <w:szCs w:val="18"/>
                <w:shd w:val="clear" w:color="auto" w:fill="FFFFFF"/>
              </w:rPr>
              <w:t>) AND ((“universal health care" OR “health services accessibility" OR "quality of health care" OR “safe health care” OR "health coverage" OR "health care coverage" OR "health service coverage" OR "universal coverage" OR "universal health coverage" OR UHC OR "essential health coverage" OR "health insurance coverage" OR "financial risk protection" OR "financial hardship" OR "financial protection" OR efficiency OR equity OR responsiveness OR effectiveness OR performance):</w:t>
            </w:r>
            <w:proofErr w:type="spellStart"/>
            <w:r w:rsidRPr="00B44054">
              <w:rPr>
                <w:rFonts w:ascii="Times New Roman" w:hAnsi="Times New Roman" w:cs="Times New Roman"/>
                <w:color w:val="2E2E2E"/>
                <w:sz w:val="18"/>
                <w:szCs w:val="18"/>
                <w:shd w:val="clear" w:color="auto" w:fill="FFFFFF"/>
              </w:rPr>
              <w:t>ab,ti</w:t>
            </w:r>
            <w:proofErr w:type="spellEnd"/>
            <w:r w:rsidRPr="00B44054">
              <w:rPr>
                <w:rFonts w:ascii="Times New Roman" w:hAnsi="Times New Roman" w:cs="Times New Roman"/>
                <w:color w:val="2E2E2E"/>
                <w:sz w:val="18"/>
                <w:szCs w:val="18"/>
                <w:shd w:val="clear" w:color="auto" w:fill="FFFFFF"/>
              </w:rPr>
              <w:t>)</w:t>
            </w:r>
          </w:p>
        </w:tc>
      </w:tr>
      <w:tr w:rsidR="00AE13B3" w:rsidRPr="00B44054" w14:paraId="72151D7F" w14:textId="77777777" w:rsidTr="00C16878">
        <w:tc>
          <w:tcPr>
            <w:tcW w:w="389" w:type="pct"/>
          </w:tcPr>
          <w:p w14:paraId="1926AEDF" w14:textId="77777777" w:rsidR="00AE13B3" w:rsidRPr="00B44054" w:rsidRDefault="00AE13B3" w:rsidP="00C16878">
            <w:pPr>
              <w:rPr>
                <w:rFonts w:ascii="Times New Roman" w:hAnsi="Times New Roman" w:cs="Times New Roman"/>
                <w:sz w:val="18"/>
                <w:szCs w:val="18"/>
              </w:rPr>
            </w:pPr>
            <w:r w:rsidRPr="00B44054">
              <w:rPr>
                <w:rFonts w:ascii="Times New Roman" w:hAnsi="Times New Roman" w:cs="Times New Roman"/>
                <w:sz w:val="18"/>
                <w:szCs w:val="18"/>
              </w:rPr>
              <w:t xml:space="preserve">PsycINFO </w:t>
            </w:r>
          </w:p>
        </w:tc>
        <w:tc>
          <w:tcPr>
            <w:tcW w:w="4611" w:type="pct"/>
          </w:tcPr>
          <w:p w14:paraId="7C0F4D4A" w14:textId="77777777" w:rsidR="00AE13B3" w:rsidRPr="00B44054" w:rsidRDefault="00AE13B3" w:rsidP="00C16878">
            <w:pPr>
              <w:rPr>
                <w:rFonts w:ascii="Times New Roman" w:hAnsi="Times New Roman" w:cs="Times New Roman"/>
                <w:b/>
                <w:bCs/>
                <w:sz w:val="18"/>
                <w:szCs w:val="18"/>
              </w:rPr>
            </w:pPr>
            <w:r w:rsidRPr="00B44054">
              <w:rPr>
                <w:rFonts w:ascii="Times New Roman" w:hAnsi="Times New Roman" w:cs="Times New Roman"/>
                <w:color w:val="333333"/>
                <w:sz w:val="18"/>
                <w:szCs w:val="18"/>
                <w:shd w:val="clear" w:color="auto" w:fill="FFFFFF"/>
              </w:rPr>
              <w:t>AB ( leadership OR governance OR stewardship OR accountability OR management OR coordination OR collaboration OR regulation OR multisectoral* OR intersectoral* ) AND AB “Primary Health care” AND AB ( “universal health care" OR “health services accessibility" OR "quality of health care" OR “safe health care” OR "health coverage" OR "health care coverage" OR "health service coverage" OR "universal coverage" OR "universal health coverage" OR UHC OR "essential health coverage" OR "health insurance coverage" OR "financial risk protection" OR "financial hardship" OR "financial protection" OR efficiency OR equity OR responsiveness OR effectiveness OR performance )</w:t>
            </w:r>
          </w:p>
        </w:tc>
      </w:tr>
      <w:tr w:rsidR="00AE13B3" w:rsidRPr="00B44054" w14:paraId="53E0E6F3" w14:textId="77777777" w:rsidTr="00C16878">
        <w:tc>
          <w:tcPr>
            <w:tcW w:w="389" w:type="pct"/>
          </w:tcPr>
          <w:p w14:paraId="2F1976AA" w14:textId="77777777" w:rsidR="00AE13B3" w:rsidRPr="00B44054" w:rsidRDefault="00AE13B3" w:rsidP="00C16878">
            <w:pPr>
              <w:rPr>
                <w:rFonts w:ascii="Times New Roman" w:hAnsi="Times New Roman" w:cs="Times New Roman"/>
                <w:sz w:val="18"/>
                <w:szCs w:val="18"/>
              </w:rPr>
            </w:pPr>
            <w:r w:rsidRPr="00B44054">
              <w:rPr>
                <w:rFonts w:ascii="Times New Roman" w:hAnsi="Times New Roman" w:cs="Times New Roman"/>
                <w:sz w:val="18"/>
                <w:szCs w:val="18"/>
              </w:rPr>
              <w:t xml:space="preserve">Google scholar </w:t>
            </w:r>
          </w:p>
        </w:tc>
        <w:tc>
          <w:tcPr>
            <w:tcW w:w="4611" w:type="pct"/>
          </w:tcPr>
          <w:p w14:paraId="7EEA3664" w14:textId="77777777" w:rsidR="00AE13B3" w:rsidRPr="00B44054" w:rsidRDefault="00AE13B3" w:rsidP="00C16878">
            <w:pPr>
              <w:rPr>
                <w:rFonts w:ascii="Times New Roman" w:hAnsi="Times New Roman" w:cs="Times New Roman"/>
                <w:sz w:val="18"/>
                <w:szCs w:val="18"/>
              </w:rPr>
            </w:pPr>
            <w:r w:rsidRPr="00B44054">
              <w:rPr>
                <w:rFonts w:ascii="Times New Roman" w:hAnsi="Times New Roman" w:cs="Times New Roman"/>
                <w:sz w:val="18"/>
                <w:szCs w:val="18"/>
              </w:rPr>
              <w:t xml:space="preserve">A: </w:t>
            </w:r>
            <w:proofErr w:type="gramStart"/>
            <w:r w:rsidRPr="00B44054">
              <w:rPr>
                <w:rFonts w:ascii="Times New Roman" w:hAnsi="Times New Roman" w:cs="Times New Roman"/>
                <w:sz w:val="18"/>
                <w:szCs w:val="18"/>
              </w:rPr>
              <w:t>leadership ,</w:t>
            </w:r>
            <w:proofErr w:type="gramEnd"/>
            <w:r w:rsidRPr="00B44054">
              <w:rPr>
                <w:rFonts w:ascii="Times New Roman" w:hAnsi="Times New Roman" w:cs="Times New Roman"/>
                <w:sz w:val="18"/>
                <w:szCs w:val="18"/>
              </w:rPr>
              <w:t xml:space="preserve"> governance  stewardship,   accountability,  management,  coordination,  collaboration,   regulation,  multisectoral* , intersectoral* </w:t>
            </w:r>
          </w:p>
          <w:p w14:paraId="7A3583F9" w14:textId="77777777" w:rsidR="00AE13B3" w:rsidRPr="00B44054" w:rsidRDefault="00AE13B3" w:rsidP="00C16878">
            <w:pPr>
              <w:rPr>
                <w:rFonts w:ascii="Times New Roman" w:hAnsi="Times New Roman" w:cs="Times New Roman"/>
                <w:sz w:val="18"/>
                <w:szCs w:val="18"/>
              </w:rPr>
            </w:pPr>
            <w:r w:rsidRPr="00B44054">
              <w:rPr>
                <w:rFonts w:ascii="Times New Roman" w:hAnsi="Times New Roman" w:cs="Times New Roman"/>
                <w:sz w:val="18"/>
                <w:szCs w:val="18"/>
              </w:rPr>
              <w:t>B: “Primary Health care”</w:t>
            </w:r>
          </w:p>
          <w:p w14:paraId="7214EC27" w14:textId="77777777" w:rsidR="00AE13B3" w:rsidRPr="00B44054" w:rsidRDefault="00AE13B3" w:rsidP="00C16878">
            <w:pPr>
              <w:rPr>
                <w:rFonts w:ascii="Times New Roman" w:hAnsi="Times New Roman" w:cs="Times New Roman"/>
                <w:sz w:val="18"/>
                <w:szCs w:val="18"/>
              </w:rPr>
            </w:pPr>
            <w:r w:rsidRPr="00B44054">
              <w:rPr>
                <w:rFonts w:ascii="Times New Roman" w:hAnsi="Times New Roman" w:cs="Times New Roman"/>
                <w:sz w:val="18"/>
                <w:szCs w:val="18"/>
              </w:rPr>
              <w:t>C</w:t>
            </w:r>
            <w:proofErr w:type="gramStart"/>
            <w:r w:rsidRPr="00B44054">
              <w:rPr>
                <w:rFonts w:ascii="Times New Roman" w:hAnsi="Times New Roman" w:cs="Times New Roman"/>
                <w:sz w:val="18"/>
                <w:szCs w:val="18"/>
              </w:rPr>
              <w:t>:  “</w:t>
            </w:r>
            <w:proofErr w:type="gramEnd"/>
            <w:r w:rsidRPr="00B44054">
              <w:rPr>
                <w:rFonts w:ascii="Times New Roman" w:hAnsi="Times New Roman" w:cs="Times New Roman"/>
                <w:sz w:val="18"/>
                <w:szCs w:val="18"/>
              </w:rPr>
              <w:t>universal health care",  “health services accessibility", "quality of health care",</w:t>
            </w:r>
            <w:r w:rsidRPr="00B44054">
              <w:rPr>
                <w:rFonts w:ascii="Times New Roman" w:hAnsi="Times New Roman" w:cs="Times New Roman"/>
                <w:sz w:val="18"/>
                <w:szCs w:val="18"/>
                <w:lang w:val="en-AU"/>
              </w:rPr>
              <w:t xml:space="preserve"> “safe health care”, </w:t>
            </w:r>
            <w:r w:rsidRPr="00B44054">
              <w:rPr>
                <w:rFonts w:ascii="Times New Roman" w:hAnsi="Times New Roman" w:cs="Times New Roman"/>
                <w:sz w:val="18"/>
                <w:szCs w:val="18"/>
              </w:rPr>
              <w:t xml:space="preserve"> "health coverage", "</w:t>
            </w:r>
            <w:r w:rsidRPr="00B44054">
              <w:rPr>
                <w:rFonts w:ascii="Times New Roman" w:hAnsi="Times New Roman" w:cs="Times New Roman"/>
                <w:sz w:val="18"/>
                <w:szCs w:val="18"/>
                <w:lang w:val="en-AU"/>
              </w:rPr>
              <w:t xml:space="preserve">health </w:t>
            </w:r>
            <w:r w:rsidRPr="00B44054">
              <w:rPr>
                <w:rFonts w:ascii="Times New Roman" w:hAnsi="Times New Roman" w:cs="Times New Roman"/>
                <w:sz w:val="18"/>
                <w:szCs w:val="18"/>
              </w:rPr>
              <w:t>care coverage", "</w:t>
            </w:r>
            <w:r w:rsidRPr="00B44054">
              <w:rPr>
                <w:rFonts w:ascii="Times New Roman" w:hAnsi="Times New Roman" w:cs="Times New Roman"/>
                <w:sz w:val="18"/>
                <w:szCs w:val="18"/>
                <w:lang w:val="en-AU"/>
              </w:rPr>
              <w:t xml:space="preserve">health </w:t>
            </w:r>
            <w:r w:rsidRPr="00B44054">
              <w:rPr>
                <w:rFonts w:ascii="Times New Roman" w:hAnsi="Times New Roman" w:cs="Times New Roman"/>
                <w:sz w:val="18"/>
                <w:szCs w:val="18"/>
              </w:rPr>
              <w:t xml:space="preserve">service coverage"  "universal coverage"    "universal health coverage" , UHC,   "essential </w:t>
            </w:r>
            <w:r w:rsidRPr="00B44054">
              <w:rPr>
                <w:rFonts w:ascii="Times New Roman" w:hAnsi="Times New Roman" w:cs="Times New Roman"/>
                <w:sz w:val="18"/>
                <w:szCs w:val="18"/>
                <w:lang w:val="en-AU"/>
              </w:rPr>
              <w:t xml:space="preserve">health </w:t>
            </w:r>
            <w:r w:rsidRPr="00B44054">
              <w:rPr>
                <w:rFonts w:ascii="Times New Roman" w:hAnsi="Times New Roman" w:cs="Times New Roman"/>
                <w:sz w:val="18"/>
                <w:szCs w:val="18"/>
              </w:rPr>
              <w:t>coverage",  "</w:t>
            </w:r>
            <w:r w:rsidRPr="00B44054">
              <w:rPr>
                <w:rFonts w:ascii="Times New Roman" w:hAnsi="Times New Roman" w:cs="Times New Roman"/>
                <w:sz w:val="18"/>
                <w:szCs w:val="18"/>
                <w:lang w:val="en-AU"/>
              </w:rPr>
              <w:t xml:space="preserve">health insurance </w:t>
            </w:r>
            <w:r w:rsidRPr="00B44054">
              <w:rPr>
                <w:rFonts w:ascii="Times New Roman" w:hAnsi="Times New Roman" w:cs="Times New Roman"/>
                <w:sz w:val="18"/>
                <w:szCs w:val="18"/>
              </w:rPr>
              <w:t>coverage",  "financial risk protection", "financial hardship" , "financial protection" , efficiency,  equity,  responsiveness, effectiveness, performance</w:t>
            </w:r>
          </w:p>
          <w:p w14:paraId="27B48862" w14:textId="77777777" w:rsidR="00AE13B3" w:rsidRPr="00B44054" w:rsidRDefault="00AE13B3" w:rsidP="00C16878">
            <w:pPr>
              <w:rPr>
                <w:rFonts w:ascii="Times New Roman" w:hAnsi="Times New Roman" w:cs="Times New Roman"/>
                <w:color w:val="333333"/>
                <w:sz w:val="18"/>
                <w:szCs w:val="18"/>
                <w:shd w:val="clear" w:color="auto" w:fill="FFFFFF"/>
              </w:rPr>
            </w:pPr>
          </w:p>
        </w:tc>
      </w:tr>
    </w:tbl>
    <w:p w14:paraId="7C8F7368" w14:textId="77777777" w:rsidR="007F2FFE" w:rsidRPr="00AE13B3" w:rsidRDefault="007F2FFE" w:rsidP="00AE13B3"/>
    <w:sectPr w:rsidR="007F2FFE" w:rsidRPr="00AE13B3" w:rsidSect="00A6217C">
      <w:headerReference w:type="default" r:id="rId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1A5DC8" w14:textId="77777777" w:rsidR="00CF0D73" w:rsidRDefault="00CF0D73" w:rsidP="00A722EB">
      <w:pPr>
        <w:spacing w:after="0" w:line="240" w:lineRule="auto"/>
      </w:pPr>
      <w:r>
        <w:separator/>
      </w:r>
    </w:p>
  </w:endnote>
  <w:endnote w:type="continuationSeparator" w:id="0">
    <w:p w14:paraId="504D5349" w14:textId="77777777" w:rsidR="00CF0D73" w:rsidRDefault="00CF0D73" w:rsidP="00A722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3413A1" w14:textId="77777777" w:rsidR="00CF0D73" w:rsidRDefault="00CF0D73" w:rsidP="00A722EB">
      <w:pPr>
        <w:spacing w:after="0" w:line="240" w:lineRule="auto"/>
      </w:pPr>
      <w:r>
        <w:separator/>
      </w:r>
    </w:p>
  </w:footnote>
  <w:footnote w:type="continuationSeparator" w:id="0">
    <w:p w14:paraId="7EC290E5" w14:textId="77777777" w:rsidR="00CF0D73" w:rsidRDefault="00CF0D73" w:rsidP="00A722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9243084"/>
      <w:docPartObj>
        <w:docPartGallery w:val="Page Numbers (Top of Page)"/>
        <w:docPartUnique/>
      </w:docPartObj>
    </w:sdtPr>
    <w:sdtEndPr>
      <w:rPr>
        <w:noProof/>
      </w:rPr>
    </w:sdtEndPr>
    <w:sdtContent>
      <w:p w14:paraId="0EC2B23E" w14:textId="57BB1D08" w:rsidR="00A872BB" w:rsidRDefault="00A872B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E4CE154" w14:textId="77777777" w:rsidR="00A722EB" w:rsidRDefault="00A722E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015BC"/>
    <w:multiLevelType w:val="hybridMultilevel"/>
    <w:tmpl w:val="266A3E9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7D938BB"/>
    <w:multiLevelType w:val="multilevel"/>
    <w:tmpl w:val="0C090025"/>
    <w:lvl w:ilvl="0">
      <w:start w:val="1"/>
      <w:numFmt w:val="decimal"/>
      <w:lvlText w:val="%1"/>
      <w:lvlJc w:val="left"/>
      <w:pPr>
        <w:ind w:left="-146" w:hanging="432"/>
      </w:pPr>
    </w:lvl>
    <w:lvl w:ilvl="1">
      <w:start w:val="1"/>
      <w:numFmt w:val="decimal"/>
      <w:lvlText w:val="%1.%2"/>
      <w:lvlJc w:val="left"/>
      <w:pPr>
        <w:ind w:left="-2" w:hanging="576"/>
      </w:pPr>
    </w:lvl>
    <w:lvl w:ilvl="2">
      <w:start w:val="1"/>
      <w:numFmt w:val="decimal"/>
      <w:lvlText w:val="%1.%2.%3"/>
      <w:lvlJc w:val="left"/>
      <w:pPr>
        <w:ind w:left="142" w:hanging="720"/>
      </w:pPr>
    </w:lvl>
    <w:lvl w:ilvl="3">
      <w:start w:val="1"/>
      <w:numFmt w:val="decimal"/>
      <w:lvlText w:val="%1.%2.%3.%4"/>
      <w:lvlJc w:val="left"/>
      <w:pPr>
        <w:ind w:left="286" w:hanging="864"/>
      </w:pPr>
    </w:lvl>
    <w:lvl w:ilvl="4">
      <w:start w:val="1"/>
      <w:numFmt w:val="decimal"/>
      <w:lvlText w:val="%1.%2.%3.%4.%5"/>
      <w:lvlJc w:val="left"/>
      <w:pPr>
        <w:ind w:left="430" w:hanging="1008"/>
      </w:pPr>
    </w:lvl>
    <w:lvl w:ilvl="5">
      <w:start w:val="1"/>
      <w:numFmt w:val="decimal"/>
      <w:lvlText w:val="%1.%2.%3.%4.%5.%6"/>
      <w:lvlJc w:val="left"/>
      <w:pPr>
        <w:ind w:left="574" w:hanging="1152"/>
      </w:pPr>
    </w:lvl>
    <w:lvl w:ilvl="6">
      <w:start w:val="1"/>
      <w:numFmt w:val="decimal"/>
      <w:lvlText w:val="%1.%2.%3.%4.%5.%6.%7"/>
      <w:lvlJc w:val="left"/>
      <w:pPr>
        <w:ind w:left="718" w:hanging="1296"/>
      </w:pPr>
    </w:lvl>
    <w:lvl w:ilvl="7">
      <w:start w:val="1"/>
      <w:numFmt w:val="decimal"/>
      <w:lvlText w:val="%1.%2.%3.%4.%5.%6.%7.%8"/>
      <w:lvlJc w:val="left"/>
      <w:pPr>
        <w:ind w:left="862" w:hanging="1440"/>
      </w:pPr>
    </w:lvl>
    <w:lvl w:ilvl="8">
      <w:start w:val="1"/>
      <w:numFmt w:val="decimal"/>
      <w:lvlText w:val="%1.%2.%3.%4.%5.%6.%7.%8.%9"/>
      <w:lvlJc w:val="left"/>
      <w:pPr>
        <w:ind w:left="1006" w:hanging="1584"/>
      </w:pPr>
    </w:lvl>
  </w:abstractNum>
  <w:abstractNum w:abstractNumId="2" w15:restartNumberingAfterBreak="0">
    <w:nsid w:val="099017B6"/>
    <w:multiLevelType w:val="hybridMultilevel"/>
    <w:tmpl w:val="9F2A775E"/>
    <w:lvl w:ilvl="0" w:tplc="22F6AC62">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BF723FA"/>
    <w:multiLevelType w:val="hybridMultilevel"/>
    <w:tmpl w:val="CC22C06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C293B0A"/>
    <w:multiLevelType w:val="hybridMultilevel"/>
    <w:tmpl w:val="6D524AD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E922E7F"/>
    <w:multiLevelType w:val="hybridMultilevel"/>
    <w:tmpl w:val="4E28A9F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6E4706B"/>
    <w:multiLevelType w:val="hybridMultilevel"/>
    <w:tmpl w:val="244862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89D6EAD"/>
    <w:multiLevelType w:val="hybridMultilevel"/>
    <w:tmpl w:val="77601F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9033FFA"/>
    <w:multiLevelType w:val="hybridMultilevel"/>
    <w:tmpl w:val="47F054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C50617A"/>
    <w:multiLevelType w:val="hybridMultilevel"/>
    <w:tmpl w:val="801A05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0C429F8"/>
    <w:multiLevelType w:val="hybridMultilevel"/>
    <w:tmpl w:val="A3184B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7523525"/>
    <w:multiLevelType w:val="hybridMultilevel"/>
    <w:tmpl w:val="295AE0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DB10978"/>
    <w:multiLevelType w:val="hybridMultilevel"/>
    <w:tmpl w:val="DD42EE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1892371"/>
    <w:multiLevelType w:val="hybridMultilevel"/>
    <w:tmpl w:val="9C34F0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205215C"/>
    <w:multiLevelType w:val="hybridMultilevel"/>
    <w:tmpl w:val="0A20BEB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0B1126B"/>
    <w:multiLevelType w:val="hybridMultilevel"/>
    <w:tmpl w:val="2C7AC5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36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1AC329B"/>
    <w:multiLevelType w:val="hybridMultilevel"/>
    <w:tmpl w:val="69E28480"/>
    <w:lvl w:ilvl="0" w:tplc="DF18496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51A330D"/>
    <w:multiLevelType w:val="hybridMultilevel"/>
    <w:tmpl w:val="54BE60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C36099C"/>
    <w:multiLevelType w:val="hybridMultilevel"/>
    <w:tmpl w:val="9FA4EDB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1086689"/>
    <w:multiLevelType w:val="hybridMultilevel"/>
    <w:tmpl w:val="AF0CDB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4D12392"/>
    <w:multiLevelType w:val="hybridMultilevel"/>
    <w:tmpl w:val="A42CCB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D223853"/>
    <w:multiLevelType w:val="hybridMultilevel"/>
    <w:tmpl w:val="F7FC42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5F144A87"/>
    <w:multiLevelType w:val="hybridMultilevel"/>
    <w:tmpl w:val="B66E257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67A61E87"/>
    <w:multiLevelType w:val="multilevel"/>
    <w:tmpl w:val="0C090025"/>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4" w15:restartNumberingAfterBreak="0">
    <w:nsid w:val="6E9634A0"/>
    <w:multiLevelType w:val="hybridMultilevel"/>
    <w:tmpl w:val="867A67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D8D6BBE"/>
    <w:multiLevelType w:val="hybridMultilevel"/>
    <w:tmpl w:val="323CA67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99171369">
    <w:abstractNumId w:val="23"/>
  </w:num>
  <w:num w:numId="2" w16cid:durableId="836924727">
    <w:abstractNumId w:val="1"/>
  </w:num>
  <w:num w:numId="3" w16cid:durableId="1840346761">
    <w:abstractNumId w:val="20"/>
  </w:num>
  <w:num w:numId="4" w16cid:durableId="717322300">
    <w:abstractNumId w:val="2"/>
  </w:num>
  <w:num w:numId="5" w16cid:durableId="1209802302">
    <w:abstractNumId w:val="15"/>
  </w:num>
  <w:num w:numId="6" w16cid:durableId="1801874469">
    <w:abstractNumId w:val="12"/>
  </w:num>
  <w:num w:numId="7" w16cid:durableId="1059674407">
    <w:abstractNumId w:val="19"/>
  </w:num>
  <w:num w:numId="8" w16cid:durableId="1517500376">
    <w:abstractNumId w:val="13"/>
  </w:num>
  <w:num w:numId="9" w16cid:durableId="1971662500">
    <w:abstractNumId w:val="8"/>
  </w:num>
  <w:num w:numId="10" w16cid:durableId="558055244">
    <w:abstractNumId w:val="6"/>
  </w:num>
  <w:num w:numId="11" w16cid:durableId="796488981">
    <w:abstractNumId w:val="10"/>
  </w:num>
  <w:num w:numId="12" w16cid:durableId="1196041380">
    <w:abstractNumId w:val="0"/>
  </w:num>
  <w:num w:numId="13" w16cid:durableId="1926373946">
    <w:abstractNumId w:val="16"/>
  </w:num>
  <w:num w:numId="14" w16cid:durableId="447048409">
    <w:abstractNumId w:val="11"/>
  </w:num>
  <w:num w:numId="15" w16cid:durableId="1252281039">
    <w:abstractNumId w:val="24"/>
  </w:num>
  <w:num w:numId="16" w16cid:durableId="1977099834">
    <w:abstractNumId w:val="17"/>
  </w:num>
  <w:num w:numId="17" w16cid:durableId="1471821054">
    <w:abstractNumId w:val="3"/>
  </w:num>
  <w:num w:numId="18" w16cid:durableId="1789349250">
    <w:abstractNumId w:val="9"/>
  </w:num>
  <w:num w:numId="19" w16cid:durableId="308479672">
    <w:abstractNumId w:val="5"/>
  </w:num>
  <w:num w:numId="20" w16cid:durableId="1775595202">
    <w:abstractNumId w:val="14"/>
  </w:num>
  <w:num w:numId="21" w16cid:durableId="2073851298">
    <w:abstractNumId w:val="18"/>
  </w:num>
  <w:num w:numId="22" w16cid:durableId="205332369">
    <w:abstractNumId w:val="25"/>
  </w:num>
  <w:num w:numId="23" w16cid:durableId="890731315">
    <w:abstractNumId w:val="4"/>
  </w:num>
  <w:num w:numId="24" w16cid:durableId="640505863">
    <w:abstractNumId w:val="22"/>
  </w:num>
  <w:num w:numId="25" w16cid:durableId="112599450">
    <w:abstractNumId w:val="7"/>
  </w:num>
  <w:num w:numId="26" w16cid:durableId="154509586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Q1MLQ0NjA0sjAyNbFQ0lEKTi0uzszPAykwqgUAjrAidywAAAA="/>
    <w:docVar w:name="EN.InstantFormat" w:val="&lt;ENInstantFormat&gt;&lt;Enabled&gt;0&lt;/Enabled&gt;&lt;ScanUnformatted&gt;1&lt;/ScanUnformatted&gt;&lt;ScanChanges&gt;1&lt;/ScanChanges&gt;&lt;Suspended&gt;0&lt;/Suspended&gt;&lt;/ENInstantFormat&gt;"/>
    <w:docVar w:name="EN.Layout" w:val="&lt;ENLayout&gt;&lt;Style&gt;BMC Public Health_INVGran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0fdxt562xafmez9wrxe9tke2pd502tpsts&quot;&gt;Leadership_full_text_final_31.03.2022&lt;record-ids&gt;&lt;item&gt;4&lt;/item&gt;&lt;item&gt;10&lt;/item&gt;&lt;item&gt;11&lt;/item&gt;&lt;item&gt;12&lt;/item&gt;&lt;item&gt;14&lt;/item&gt;&lt;item&gt;16&lt;/item&gt;&lt;item&gt;17&lt;/item&gt;&lt;item&gt;22&lt;/item&gt;&lt;item&gt;23&lt;/item&gt;&lt;item&gt;24&lt;/item&gt;&lt;item&gt;25&lt;/item&gt;&lt;item&gt;26&lt;/item&gt;&lt;item&gt;29&lt;/item&gt;&lt;item&gt;30&lt;/item&gt;&lt;item&gt;33&lt;/item&gt;&lt;item&gt;35&lt;/item&gt;&lt;item&gt;36&lt;/item&gt;&lt;item&gt;40&lt;/item&gt;&lt;item&gt;41&lt;/item&gt;&lt;item&gt;42&lt;/item&gt;&lt;item&gt;45&lt;/item&gt;&lt;item&gt;48&lt;/item&gt;&lt;item&gt;50&lt;/item&gt;&lt;item&gt;51&lt;/item&gt;&lt;item&gt;52&lt;/item&gt;&lt;item&gt;54&lt;/item&gt;&lt;item&gt;55&lt;/item&gt;&lt;item&gt;57&lt;/item&gt;&lt;item&gt;58&lt;/item&gt;&lt;item&gt;66&lt;/item&gt;&lt;item&gt;67&lt;/item&gt;&lt;item&gt;68&lt;/item&gt;&lt;item&gt;71&lt;/item&gt;&lt;item&gt;74&lt;/item&gt;&lt;item&gt;87&lt;/item&gt;&lt;item&gt;89&lt;/item&gt;&lt;item&gt;96&lt;/item&gt;&lt;item&gt;103&lt;/item&gt;&lt;item&gt;105&lt;/item&gt;&lt;item&gt;109&lt;/item&gt;&lt;item&gt;110&lt;/item&gt;&lt;item&gt;112&lt;/item&gt;&lt;item&gt;118&lt;/item&gt;&lt;item&gt;120&lt;/item&gt;&lt;item&gt;122&lt;/item&gt;&lt;item&gt;128&lt;/item&gt;&lt;item&gt;130&lt;/item&gt;&lt;item&gt;134&lt;/item&gt;&lt;item&gt;137&lt;/item&gt;&lt;item&gt;146&lt;/item&gt;&lt;item&gt;147&lt;/item&gt;&lt;item&gt;148&lt;/item&gt;&lt;item&gt;150&lt;/item&gt;&lt;item&gt;154&lt;/item&gt;&lt;item&gt;156&lt;/item&gt;&lt;item&gt;159&lt;/item&gt;&lt;item&gt;170&lt;/item&gt;&lt;item&gt;176&lt;/item&gt;&lt;item&gt;177&lt;/item&gt;&lt;item&gt;178&lt;/item&gt;&lt;item&gt;183&lt;/item&gt;&lt;item&gt;187&lt;/item&gt;&lt;item&gt;225&lt;/item&gt;&lt;item&gt;226&lt;/item&gt;&lt;item&gt;227&lt;/item&gt;&lt;item&gt;228&lt;/item&gt;&lt;item&gt;229&lt;/item&gt;&lt;item&gt;230&lt;/item&gt;&lt;item&gt;231&lt;/item&gt;&lt;item&gt;232&lt;/item&gt;&lt;item&gt;233&lt;/item&gt;&lt;item&gt;234&lt;/item&gt;&lt;/record-ids&gt;&lt;/item&gt;&lt;/Libraries&gt;"/>
  </w:docVars>
  <w:rsids>
    <w:rsidRoot w:val="00A90A64"/>
    <w:rsid w:val="00003557"/>
    <w:rsid w:val="00013812"/>
    <w:rsid w:val="0002100E"/>
    <w:rsid w:val="00024F70"/>
    <w:rsid w:val="00056953"/>
    <w:rsid w:val="00057808"/>
    <w:rsid w:val="000675AE"/>
    <w:rsid w:val="000756BA"/>
    <w:rsid w:val="00086784"/>
    <w:rsid w:val="000871E5"/>
    <w:rsid w:val="00090521"/>
    <w:rsid w:val="0009532F"/>
    <w:rsid w:val="000B2291"/>
    <w:rsid w:val="000B620E"/>
    <w:rsid w:val="000C05E5"/>
    <w:rsid w:val="000C6FB9"/>
    <w:rsid w:val="000D02DB"/>
    <w:rsid w:val="000D0552"/>
    <w:rsid w:val="000D079A"/>
    <w:rsid w:val="000D33C9"/>
    <w:rsid w:val="000D423A"/>
    <w:rsid w:val="000F00F6"/>
    <w:rsid w:val="000F4F48"/>
    <w:rsid w:val="001135B6"/>
    <w:rsid w:val="00137F24"/>
    <w:rsid w:val="0014233C"/>
    <w:rsid w:val="00146EFF"/>
    <w:rsid w:val="00150B24"/>
    <w:rsid w:val="0015202F"/>
    <w:rsid w:val="00157029"/>
    <w:rsid w:val="001644CB"/>
    <w:rsid w:val="00173FDD"/>
    <w:rsid w:val="00180923"/>
    <w:rsid w:val="001835F5"/>
    <w:rsid w:val="00193741"/>
    <w:rsid w:val="00193CD9"/>
    <w:rsid w:val="001B6D98"/>
    <w:rsid w:val="001C3B48"/>
    <w:rsid w:val="001D28F8"/>
    <w:rsid w:val="001D409C"/>
    <w:rsid w:val="001E2490"/>
    <w:rsid w:val="001E3049"/>
    <w:rsid w:val="001E4636"/>
    <w:rsid w:val="001E5756"/>
    <w:rsid w:val="002050D4"/>
    <w:rsid w:val="0020730B"/>
    <w:rsid w:val="00207EC8"/>
    <w:rsid w:val="002119BB"/>
    <w:rsid w:val="0022074F"/>
    <w:rsid w:val="00221C1E"/>
    <w:rsid w:val="00242C6F"/>
    <w:rsid w:val="00256FC7"/>
    <w:rsid w:val="002632F6"/>
    <w:rsid w:val="00270C23"/>
    <w:rsid w:val="002722AE"/>
    <w:rsid w:val="00280C56"/>
    <w:rsid w:val="002907D5"/>
    <w:rsid w:val="002A145D"/>
    <w:rsid w:val="002C5C30"/>
    <w:rsid w:val="002E0FA6"/>
    <w:rsid w:val="002E7FC9"/>
    <w:rsid w:val="00307F2B"/>
    <w:rsid w:val="00312089"/>
    <w:rsid w:val="00313A01"/>
    <w:rsid w:val="0032084B"/>
    <w:rsid w:val="00325D7F"/>
    <w:rsid w:val="0032683F"/>
    <w:rsid w:val="00330C89"/>
    <w:rsid w:val="00332950"/>
    <w:rsid w:val="00346517"/>
    <w:rsid w:val="00350645"/>
    <w:rsid w:val="003557EC"/>
    <w:rsid w:val="003575A1"/>
    <w:rsid w:val="0036631E"/>
    <w:rsid w:val="00382526"/>
    <w:rsid w:val="00394C46"/>
    <w:rsid w:val="003A114E"/>
    <w:rsid w:val="003A7FDA"/>
    <w:rsid w:val="003B0082"/>
    <w:rsid w:val="003B12DC"/>
    <w:rsid w:val="003B2105"/>
    <w:rsid w:val="003B7261"/>
    <w:rsid w:val="003C29C6"/>
    <w:rsid w:val="003C41AD"/>
    <w:rsid w:val="003C7833"/>
    <w:rsid w:val="003D0136"/>
    <w:rsid w:val="003D2319"/>
    <w:rsid w:val="003D48FA"/>
    <w:rsid w:val="003F05CA"/>
    <w:rsid w:val="00404995"/>
    <w:rsid w:val="00415CEA"/>
    <w:rsid w:val="00433824"/>
    <w:rsid w:val="00447B97"/>
    <w:rsid w:val="00447E92"/>
    <w:rsid w:val="00452273"/>
    <w:rsid w:val="00453A02"/>
    <w:rsid w:val="004605D2"/>
    <w:rsid w:val="00465257"/>
    <w:rsid w:val="004663FD"/>
    <w:rsid w:val="00467B4C"/>
    <w:rsid w:val="004716D6"/>
    <w:rsid w:val="00473ECC"/>
    <w:rsid w:val="00483217"/>
    <w:rsid w:val="00487318"/>
    <w:rsid w:val="0049475A"/>
    <w:rsid w:val="004A00E7"/>
    <w:rsid w:val="004A1EFD"/>
    <w:rsid w:val="004A3684"/>
    <w:rsid w:val="004B27F8"/>
    <w:rsid w:val="004B419B"/>
    <w:rsid w:val="004C6599"/>
    <w:rsid w:val="004D0ADE"/>
    <w:rsid w:val="004D3F05"/>
    <w:rsid w:val="004D5A94"/>
    <w:rsid w:val="004E39C6"/>
    <w:rsid w:val="004F15A4"/>
    <w:rsid w:val="004F5BA4"/>
    <w:rsid w:val="00503567"/>
    <w:rsid w:val="005265D0"/>
    <w:rsid w:val="005273E2"/>
    <w:rsid w:val="005305B6"/>
    <w:rsid w:val="00536E43"/>
    <w:rsid w:val="00544CD8"/>
    <w:rsid w:val="00545DBE"/>
    <w:rsid w:val="00547214"/>
    <w:rsid w:val="00554084"/>
    <w:rsid w:val="00554BA3"/>
    <w:rsid w:val="00556325"/>
    <w:rsid w:val="00560A22"/>
    <w:rsid w:val="00562FC9"/>
    <w:rsid w:val="00572BBA"/>
    <w:rsid w:val="00576481"/>
    <w:rsid w:val="00580A81"/>
    <w:rsid w:val="00583C7C"/>
    <w:rsid w:val="0058691A"/>
    <w:rsid w:val="00587872"/>
    <w:rsid w:val="00590AF8"/>
    <w:rsid w:val="00591904"/>
    <w:rsid w:val="00591D6C"/>
    <w:rsid w:val="00596025"/>
    <w:rsid w:val="00596587"/>
    <w:rsid w:val="00596806"/>
    <w:rsid w:val="005A77C0"/>
    <w:rsid w:val="005C5B88"/>
    <w:rsid w:val="005C7721"/>
    <w:rsid w:val="005C78EC"/>
    <w:rsid w:val="005D23C7"/>
    <w:rsid w:val="005E440F"/>
    <w:rsid w:val="005E6EFD"/>
    <w:rsid w:val="005F121B"/>
    <w:rsid w:val="00612F01"/>
    <w:rsid w:val="006133E4"/>
    <w:rsid w:val="006178A5"/>
    <w:rsid w:val="006214D8"/>
    <w:rsid w:val="006221A8"/>
    <w:rsid w:val="006229D5"/>
    <w:rsid w:val="00622F2D"/>
    <w:rsid w:val="00636292"/>
    <w:rsid w:val="006372C7"/>
    <w:rsid w:val="00644BC9"/>
    <w:rsid w:val="00650EDD"/>
    <w:rsid w:val="006634AB"/>
    <w:rsid w:val="0066446E"/>
    <w:rsid w:val="00664723"/>
    <w:rsid w:val="00664F9A"/>
    <w:rsid w:val="00676012"/>
    <w:rsid w:val="00677A7E"/>
    <w:rsid w:val="006822D7"/>
    <w:rsid w:val="006879CA"/>
    <w:rsid w:val="006A54B9"/>
    <w:rsid w:val="006C2D53"/>
    <w:rsid w:val="006C554C"/>
    <w:rsid w:val="006E230A"/>
    <w:rsid w:val="006E6B69"/>
    <w:rsid w:val="0070459A"/>
    <w:rsid w:val="00712347"/>
    <w:rsid w:val="007127DF"/>
    <w:rsid w:val="0072187F"/>
    <w:rsid w:val="00721AA9"/>
    <w:rsid w:val="00747D59"/>
    <w:rsid w:val="00753AEA"/>
    <w:rsid w:val="00754F57"/>
    <w:rsid w:val="00762391"/>
    <w:rsid w:val="0076444E"/>
    <w:rsid w:val="0077718E"/>
    <w:rsid w:val="0078198D"/>
    <w:rsid w:val="0078528E"/>
    <w:rsid w:val="00793DC0"/>
    <w:rsid w:val="00796629"/>
    <w:rsid w:val="00796E3D"/>
    <w:rsid w:val="007A31D7"/>
    <w:rsid w:val="007B3CFB"/>
    <w:rsid w:val="007C5A19"/>
    <w:rsid w:val="007C6105"/>
    <w:rsid w:val="007F2FFE"/>
    <w:rsid w:val="007F616B"/>
    <w:rsid w:val="0080675D"/>
    <w:rsid w:val="00810AB2"/>
    <w:rsid w:val="00823D4B"/>
    <w:rsid w:val="00826B90"/>
    <w:rsid w:val="00833CD0"/>
    <w:rsid w:val="008352E0"/>
    <w:rsid w:val="008530A0"/>
    <w:rsid w:val="00854FB7"/>
    <w:rsid w:val="00861271"/>
    <w:rsid w:val="00863B2E"/>
    <w:rsid w:val="00864084"/>
    <w:rsid w:val="008703D3"/>
    <w:rsid w:val="008722A7"/>
    <w:rsid w:val="0087343F"/>
    <w:rsid w:val="008849E0"/>
    <w:rsid w:val="00887075"/>
    <w:rsid w:val="008A0631"/>
    <w:rsid w:val="008A1911"/>
    <w:rsid w:val="008A4752"/>
    <w:rsid w:val="008C0807"/>
    <w:rsid w:val="008C3E3C"/>
    <w:rsid w:val="008D259F"/>
    <w:rsid w:val="008D3B5B"/>
    <w:rsid w:val="008D3E07"/>
    <w:rsid w:val="008D6844"/>
    <w:rsid w:val="008E306E"/>
    <w:rsid w:val="008E593E"/>
    <w:rsid w:val="008E7CE9"/>
    <w:rsid w:val="008F319D"/>
    <w:rsid w:val="008F3E9F"/>
    <w:rsid w:val="008F568B"/>
    <w:rsid w:val="008F568E"/>
    <w:rsid w:val="00902E8A"/>
    <w:rsid w:val="0091692F"/>
    <w:rsid w:val="0092590B"/>
    <w:rsid w:val="00932CFB"/>
    <w:rsid w:val="009415A5"/>
    <w:rsid w:val="009527C6"/>
    <w:rsid w:val="00967B6A"/>
    <w:rsid w:val="00984CAE"/>
    <w:rsid w:val="009B5E46"/>
    <w:rsid w:val="009B6744"/>
    <w:rsid w:val="009C0910"/>
    <w:rsid w:val="009D037A"/>
    <w:rsid w:val="009E0E00"/>
    <w:rsid w:val="009E6786"/>
    <w:rsid w:val="009E6A83"/>
    <w:rsid w:val="009F14D8"/>
    <w:rsid w:val="009F16A0"/>
    <w:rsid w:val="009F408C"/>
    <w:rsid w:val="009F645A"/>
    <w:rsid w:val="00A05A64"/>
    <w:rsid w:val="00A10D3E"/>
    <w:rsid w:val="00A20AF3"/>
    <w:rsid w:val="00A2230B"/>
    <w:rsid w:val="00A25564"/>
    <w:rsid w:val="00A362D4"/>
    <w:rsid w:val="00A5136D"/>
    <w:rsid w:val="00A6217C"/>
    <w:rsid w:val="00A63FBC"/>
    <w:rsid w:val="00A722EB"/>
    <w:rsid w:val="00A725B6"/>
    <w:rsid w:val="00A76641"/>
    <w:rsid w:val="00A77045"/>
    <w:rsid w:val="00A8049B"/>
    <w:rsid w:val="00A8161F"/>
    <w:rsid w:val="00A8307B"/>
    <w:rsid w:val="00A872BB"/>
    <w:rsid w:val="00A90A64"/>
    <w:rsid w:val="00A9106F"/>
    <w:rsid w:val="00A94F8A"/>
    <w:rsid w:val="00AA067A"/>
    <w:rsid w:val="00AA1647"/>
    <w:rsid w:val="00AA2E5F"/>
    <w:rsid w:val="00AA4A47"/>
    <w:rsid w:val="00AA67BF"/>
    <w:rsid w:val="00AB29F7"/>
    <w:rsid w:val="00AB45DA"/>
    <w:rsid w:val="00AC4F03"/>
    <w:rsid w:val="00AD1140"/>
    <w:rsid w:val="00AE13B3"/>
    <w:rsid w:val="00AE1C54"/>
    <w:rsid w:val="00AE609D"/>
    <w:rsid w:val="00AF7956"/>
    <w:rsid w:val="00B072B1"/>
    <w:rsid w:val="00B12B91"/>
    <w:rsid w:val="00B14DC3"/>
    <w:rsid w:val="00B25430"/>
    <w:rsid w:val="00B27F85"/>
    <w:rsid w:val="00B37619"/>
    <w:rsid w:val="00B37AA5"/>
    <w:rsid w:val="00B43A92"/>
    <w:rsid w:val="00B4401A"/>
    <w:rsid w:val="00B44054"/>
    <w:rsid w:val="00B47214"/>
    <w:rsid w:val="00B5354A"/>
    <w:rsid w:val="00B6136A"/>
    <w:rsid w:val="00B643AB"/>
    <w:rsid w:val="00B80A55"/>
    <w:rsid w:val="00B863A0"/>
    <w:rsid w:val="00B93B56"/>
    <w:rsid w:val="00BA3F14"/>
    <w:rsid w:val="00BA4B93"/>
    <w:rsid w:val="00BB1A43"/>
    <w:rsid w:val="00BB2BCF"/>
    <w:rsid w:val="00BC4848"/>
    <w:rsid w:val="00BD108B"/>
    <w:rsid w:val="00BD2DE5"/>
    <w:rsid w:val="00BF0AEB"/>
    <w:rsid w:val="00BF223E"/>
    <w:rsid w:val="00C05150"/>
    <w:rsid w:val="00C10A91"/>
    <w:rsid w:val="00C12185"/>
    <w:rsid w:val="00C2154C"/>
    <w:rsid w:val="00C25D5F"/>
    <w:rsid w:val="00C260C9"/>
    <w:rsid w:val="00C32FB6"/>
    <w:rsid w:val="00C364BE"/>
    <w:rsid w:val="00C40509"/>
    <w:rsid w:val="00C522A1"/>
    <w:rsid w:val="00C70B44"/>
    <w:rsid w:val="00C77529"/>
    <w:rsid w:val="00C818FC"/>
    <w:rsid w:val="00C84114"/>
    <w:rsid w:val="00C8674A"/>
    <w:rsid w:val="00C951BF"/>
    <w:rsid w:val="00CA74B5"/>
    <w:rsid w:val="00CB125C"/>
    <w:rsid w:val="00CB2679"/>
    <w:rsid w:val="00CB3637"/>
    <w:rsid w:val="00CB3F07"/>
    <w:rsid w:val="00CB490F"/>
    <w:rsid w:val="00CC23FA"/>
    <w:rsid w:val="00CC3D50"/>
    <w:rsid w:val="00CD203B"/>
    <w:rsid w:val="00CE1844"/>
    <w:rsid w:val="00CE1E03"/>
    <w:rsid w:val="00CE45A8"/>
    <w:rsid w:val="00CE508E"/>
    <w:rsid w:val="00CF0D73"/>
    <w:rsid w:val="00D056E4"/>
    <w:rsid w:val="00D06336"/>
    <w:rsid w:val="00D245B3"/>
    <w:rsid w:val="00D27E19"/>
    <w:rsid w:val="00D4118D"/>
    <w:rsid w:val="00D453DE"/>
    <w:rsid w:val="00D55CA0"/>
    <w:rsid w:val="00D5747B"/>
    <w:rsid w:val="00D617B0"/>
    <w:rsid w:val="00D647D8"/>
    <w:rsid w:val="00D651DD"/>
    <w:rsid w:val="00D826BA"/>
    <w:rsid w:val="00D82E64"/>
    <w:rsid w:val="00D84B76"/>
    <w:rsid w:val="00D85D72"/>
    <w:rsid w:val="00D90143"/>
    <w:rsid w:val="00D93228"/>
    <w:rsid w:val="00D93C18"/>
    <w:rsid w:val="00DA29E5"/>
    <w:rsid w:val="00DA2BA9"/>
    <w:rsid w:val="00DC3C34"/>
    <w:rsid w:val="00DC6794"/>
    <w:rsid w:val="00DD4CB0"/>
    <w:rsid w:val="00DE4C20"/>
    <w:rsid w:val="00DF0047"/>
    <w:rsid w:val="00DF5CDB"/>
    <w:rsid w:val="00E06007"/>
    <w:rsid w:val="00E1060B"/>
    <w:rsid w:val="00E17249"/>
    <w:rsid w:val="00E27FF1"/>
    <w:rsid w:val="00E30828"/>
    <w:rsid w:val="00E37A0C"/>
    <w:rsid w:val="00E44F72"/>
    <w:rsid w:val="00E45A69"/>
    <w:rsid w:val="00E52C04"/>
    <w:rsid w:val="00E62BCA"/>
    <w:rsid w:val="00E660CA"/>
    <w:rsid w:val="00E7260F"/>
    <w:rsid w:val="00E86389"/>
    <w:rsid w:val="00E93285"/>
    <w:rsid w:val="00EB0254"/>
    <w:rsid w:val="00EB4FFF"/>
    <w:rsid w:val="00ED28A8"/>
    <w:rsid w:val="00ED3A6E"/>
    <w:rsid w:val="00EE136E"/>
    <w:rsid w:val="00EE20C1"/>
    <w:rsid w:val="00EE4931"/>
    <w:rsid w:val="00EE5D36"/>
    <w:rsid w:val="00F00347"/>
    <w:rsid w:val="00F12D6A"/>
    <w:rsid w:val="00F158F9"/>
    <w:rsid w:val="00F41A0A"/>
    <w:rsid w:val="00F54212"/>
    <w:rsid w:val="00F544B1"/>
    <w:rsid w:val="00F557BE"/>
    <w:rsid w:val="00F5696C"/>
    <w:rsid w:val="00F60352"/>
    <w:rsid w:val="00F61E46"/>
    <w:rsid w:val="00F62BC0"/>
    <w:rsid w:val="00F71135"/>
    <w:rsid w:val="00F74F9F"/>
    <w:rsid w:val="00F84ADB"/>
    <w:rsid w:val="00FA3326"/>
    <w:rsid w:val="00FE46F4"/>
    <w:rsid w:val="00FF2BDD"/>
    <w:rsid w:val="00FF4A85"/>
    <w:rsid w:val="00FF5535"/>
    <w:rsid w:val="00FF63A8"/>
  </w:rsids>
  <m:mathPr>
    <m:mathFont m:val="Cambria Math"/>
    <m:brkBin m:val="before"/>
    <m:brkBinSub m:val="--"/>
    <m:smallFrac m:val="0"/>
    <m:dispDef/>
    <m:lMargin m:val="0"/>
    <m:rMargin m:val="0"/>
    <m:defJc m:val="centerGroup"/>
    <m:wrapIndent m:val="1440"/>
    <m:intLim m:val="subSup"/>
    <m:naryLim m:val="undOvr"/>
  </m:mathPr>
  <w:themeFontLang w:val="nl-NL"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C7B84D8"/>
  <w15:chartTrackingRefBased/>
  <w15:docId w15:val="{446282F8-2E63-41AC-BFDE-1950B04D7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193741"/>
    <w:pPr>
      <w:keepNext/>
      <w:keepLines/>
      <w:numPr>
        <w:numId w:val="1"/>
      </w:numPr>
      <w:spacing w:before="240" w:after="0" w:line="276" w:lineRule="auto"/>
      <w:outlineLvl w:val="0"/>
    </w:pPr>
    <w:rPr>
      <w:rFonts w:ascii="Arial" w:eastAsiaTheme="majorEastAsia" w:hAnsi="Arial" w:cstheme="majorBidi"/>
      <w:color w:val="000000"/>
      <w:kern w:val="24"/>
      <w:sz w:val="32"/>
      <w:szCs w:val="32"/>
    </w:rPr>
  </w:style>
  <w:style w:type="paragraph" w:styleId="Heading2">
    <w:name w:val="heading 2"/>
    <w:basedOn w:val="Normal"/>
    <w:next w:val="Normal"/>
    <w:link w:val="Heading2Char"/>
    <w:uiPriority w:val="9"/>
    <w:unhideWhenUsed/>
    <w:qFormat/>
    <w:rsid w:val="00193741"/>
    <w:pPr>
      <w:keepNext/>
      <w:keepLines/>
      <w:spacing w:before="40" w:after="0"/>
      <w:outlineLvl w:val="1"/>
    </w:pPr>
    <w:rPr>
      <w:rFonts w:asciiTheme="majorHAnsi" w:eastAsiaTheme="majorEastAsia" w:hAnsiTheme="majorHAnsi" w:cstheme="majorBidi"/>
      <w:color w:val="2E74B5" w:themeColor="accent1" w:themeShade="BF"/>
      <w:kern w:val="24"/>
      <w:sz w:val="26"/>
      <w:szCs w:val="26"/>
    </w:rPr>
  </w:style>
  <w:style w:type="paragraph" w:styleId="Heading4">
    <w:name w:val="heading 4"/>
    <w:basedOn w:val="Normal"/>
    <w:link w:val="Heading4Char"/>
    <w:uiPriority w:val="9"/>
    <w:unhideWhenUsed/>
    <w:qFormat/>
    <w:rsid w:val="00487318"/>
    <w:pPr>
      <w:spacing w:before="100" w:beforeAutospacing="1" w:after="100" w:afterAutospacing="1" w:line="240" w:lineRule="auto"/>
      <w:outlineLvl w:val="3"/>
    </w:pPr>
    <w:rPr>
      <w:rFonts w:ascii="Times New Roman" w:eastAsia="Times New Roman" w:hAnsi="Times New Roman" w:cs="Times New Roman"/>
      <w:b/>
      <w:bCs/>
      <w:sz w:val="24"/>
      <w:szCs w:val="24"/>
      <w:lang w:eastAsia="nl-N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07EC8"/>
    <w:pPr>
      <w:spacing w:after="0" w:line="240" w:lineRule="auto"/>
    </w:pPr>
    <w:rPr>
      <w:rFonts w:ascii="Calibri" w:eastAsia="Calibri" w:hAnsi="Calibri" w:cs="Times New Roman"/>
      <w:lang w:val="en-US"/>
    </w:rPr>
  </w:style>
  <w:style w:type="paragraph" w:styleId="Caption">
    <w:name w:val="caption"/>
    <w:basedOn w:val="Normal"/>
    <w:next w:val="Normal"/>
    <w:uiPriority w:val="35"/>
    <w:unhideWhenUsed/>
    <w:qFormat/>
    <w:rsid w:val="006879CA"/>
    <w:pPr>
      <w:spacing w:after="200" w:line="240" w:lineRule="auto"/>
    </w:pPr>
    <w:rPr>
      <w:i/>
      <w:iCs/>
      <w:color w:val="44546A" w:themeColor="text2"/>
      <w:sz w:val="18"/>
      <w:szCs w:val="18"/>
    </w:rPr>
  </w:style>
  <w:style w:type="character" w:customStyle="1" w:styleId="Heading4Char">
    <w:name w:val="Heading 4 Char"/>
    <w:basedOn w:val="DefaultParagraphFont"/>
    <w:link w:val="Heading4"/>
    <w:uiPriority w:val="9"/>
    <w:rsid w:val="00487318"/>
    <w:rPr>
      <w:rFonts w:ascii="Times New Roman" w:eastAsia="Times New Roman" w:hAnsi="Times New Roman" w:cs="Times New Roman"/>
      <w:b/>
      <w:bCs/>
      <w:sz w:val="24"/>
      <w:szCs w:val="24"/>
      <w:lang w:val="en-GB" w:eastAsia="nl-NL"/>
    </w:rPr>
  </w:style>
  <w:style w:type="paragraph" w:styleId="Header">
    <w:name w:val="header"/>
    <w:basedOn w:val="Normal"/>
    <w:link w:val="HeaderChar"/>
    <w:uiPriority w:val="99"/>
    <w:unhideWhenUsed/>
    <w:rsid w:val="00A722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22EB"/>
    <w:rPr>
      <w:lang w:val="en-GB"/>
    </w:rPr>
  </w:style>
  <w:style w:type="paragraph" w:styleId="Footer">
    <w:name w:val="footer"/>
    <w:basedOn w:val="Normal"/>
    <w:link w:val="FooterChar"/>
    <w:uiPriority w:val="99"/>
    <w:unhideWhenUsed/>
    <w:rsid w:val="00A722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22EB"/>
    <w:rPr>
      <w:lang w:val="en-GB"/>
    </w:rPr>
  </w:style>
  <w:style w:type="character" w:customStyle="1" w:styleId="Heading1Char">
    <w:name w:val="Heading 1 Char"/>
    <w:basedOn w:val="DefaultParagraphFont"/>
    <w:link w:val="Heading1"/>
    <w:uiPriority w:val="9"/>
    <w:rsid w:val="00193741"/>
    <w:rPr>
      <w:rFonts w:ascii="Arial" w:eastAsiaTheme="majorEastAsia" w:hAnsi="Arial" w:cstheme="majorBidi"/>
      <w:color w:val="000000"/>
      <w:kern w:val="24"/>
      <w:sz w:val="32"/>
      <w:szCs w:val="32"/>
      <w:lang w:val="en-GB"/>
    </w:rPr>
  </w:style>
  <w:style w:type="character" w:customStyle="1" w:styleId="Heading2Char">
    <w:name w:val="Heading 2 Char"/>
    <w:basedOn w:val="DefaultParagraphFont"/>
    <w:link w:val="Heading2"/>
    <w:uiPriority w:val="9"/>
    <w:rsid w:val="00193741"/>
    <w:rPr>
      <w:rFonts w:asciiTheme="majorHAnsi" w:eastAsiaTheme="majorEastAsia" w:hAnsiTheme="majorHAnsi" w:cstheme="majorBidi"/>
      <w:color w:val="2E74B5" w:themeColor="accent1" w:themeShade="BF"/>
      <w:kern w:val="24"/>
      <w:sz w:val="26"/>
      <w:szCs w:val="26"/>
      <w:lang w:val="en-GB"/>
    </w:rPr>
  </w:style>
  <w:style w:type="paragraph" w:styleId="TOC1">
    <w:name w:val="toc 1"/>
    <w:basedOn w:val="Normal"/>
    <w:next w:val="Normal"/>
    <w:autoRedefine/>
    <w:uiPriority w:val="39"/>
    <w:unhideWhenUsed/>
    <w:rsid w:val="00193741"/>
    <w:pPr>
      <w:spacing w:after="100" w:line="276" w:lineRule="auto"/>
    </w:pPr>
    <w:rPr>
      <w:rFonts w:ascii="Arial" w:eastAsiaTheme="minorEastAsia" w:hAnsi="Arial" w:cs="Arial"/>
      <w:b/>
      <w:color w:val="000000"/>
      <w:kern w:val="24"/>
      <w:sz w:val="20"/>
      <w:szCs w:val="24"/>
    </w:rPr>
  </w:style>
  <w:style w:type="character" w:styleId="Hyperlink">
    <w:name w:val="Hyperlink"/>
    <w:uiPriority w:val="99"/>
    <w:rsid w:val="00193741"/>
    <w:rPr>
      <w:rFonts w:ascii="Times New Roman" w:hAnsi="Times New Roman"/>
      <w:b/>
      <w:color w:val="000000"/>
      <w:sz w:val="24"/>
      <w:szCs w:val="20"/>
    </w:rPr>
  </w:style>
  <w:style w:type="paragraph" w:customStyle="1" w:styleId="Style1">
    <w:name w:val="Style1"/>
    <w:basedOn w:val="Normal"/>
    <w:link w:val="Style1Char"/>
    <w:qFormat/>
    <w:rsid w:val="00193741"/>
    <w:pPr>
      <w:spacing w:after="0" w:line="360" w:lineRule="auto"/>
    </w:pPr>
    <w:rPr>
      <w:rFonts w:ascii="Arial" w:eastAsiaTheme="minorEastAsia" w:hAnsi="Arial" w:cs="Arial"/>
      <w:b/>
      <w:noProof/>
      <w:color w:val="000000"/>
      <w:kern w:val="24"/>
      <w:sz w:val="20"/>
      <w:szCs w:val="24"/>
    </w:rPr>
  </w:style>
  <w:style w:type="character" w:customStyle="1" w:styleId="Style1Char">
    <w:name w:val="Style1 Char"/>
    <w:basedOn w:val="DefaultParagraphFont"/>
    <w:link w:val="Style1"/>
    <w:rsid w:val="00193741"/>
    <w:rPr>
      <w:rFonts w:ascii="Arial" w:eastAsiaTheme="minorEastAsia" w:hAnsi="Arial" w:cs="Arial"/>
      <w:b/>
      <w:noProof/>
      <w:color w:val="000000"/>
      <w:kern w:val="24"/>
      <w:sz w:val="20"/>
      <w:szCs w:val="24"/>
      <w:lang w:val="en-GB"/>
    </w:rPr>
  </w:style>
  <w:style w:type="paragraph" w:customStyle="1" w:styleId="EndNoteBibliographyTitle">
    <w:name w:val="EndNote Bibliography Title"/>
    <w:basedOn w:val="Normal"/>
    <w:link w:val="EndNoteBibliographyTitleChar"/>
    <w:rsid w:val="00193741"/>
    <w:pPr>
      <w:spacing w:after="0"/>
      <w:jc w:val="center"/>
    </w:pPr>
    <w:rPr>
      <w:rFonts w:ascii="Calibri" w:hAnsi="Calibri" w:cs="Calibri"/>
      <w:noProof/>
      <w:color w:val="000000"/>
      <w:kern w:val="24"/>
      <w:szCs w:val="24"/>
      <w:lang w:val="en-US"/>
    </w:rPr>
  </w:style>
  <w:style w:type="character" w:customStyle="1" w:styleId="EndNoteBibliographyTitleChar">
    <w:name w:val="EndNote Bibliography Title Char"/>
    <w:basedOn w:val="DefaultParagraphFont"/>
    <w:link w:val="EndNoteBibliographyTitle"/>
    <w:rsid w:val="00193741"/>
    <w:rPr>
      <w:rFonts w:ascii="Calibri" w:hAnsi="Calibri" w:cs="Calibri"/>
      <w:noProof/>
      <w:color w:val="000000"/>
      <w:kern w:val="24"/>
      <w:szCs w:val="24"/>
      <w:lang w:val="en-US"/>
    </w:rPr>
  </w:style>
  <w:style w:type="paragraph" w:customStyle="1" w:styleId="EndNoteBibliography">
    <w:name w:val="EndNote Bibliography"/>
    <w:basedOn w:val="Normal"/>
    <w:link w:val="EndNoteBibliographyChar"/>
    <w:rsid w:val="00193741"/>
    <w:pPr>
      <w:spacing w:line="240" w:lineRule="auto"/>
    </w:pPr>
    <w:rPr>
      <w:rFonts w:ascii="Calibri" w:hAnsi="Calibri" w:cs="Calibri"/>
      <w:noProof/>
      <w:color w:val="000000"/>
      <w:kern w:val="24"/>
      <w:szCs w:val="24"/>
      <w:lang w:val="en-US"/>
    </w:rPr>
  </w:style>
  <w:style w:type="character" w:customStyle="1" w:styleId="EndNoteBibliographyChar">
    <w:name w:val="EndNote Bibliography Char"/>
    <w:basedOn w:val="DefaultParagraphFont"/>
    <w:link w:val="EndNoteBibliography"/>
    <w:rsid w:val="00193741"/>
    <w:rPr>
      <w:rFonts w:ascii="Calibri" w:hAnsi="Calibri" w:cs="Calibri"/>
      <w:noProof/>
      <w:color w:val="000000"/>
      <w:kern w:val="24"/>
      <w:szCs w:val="24"/>
      <w:lang w:val="en-US"/>
    </w:rPr>
  </w:style>
  <w:style w:type="character" w:styleId="UnresolvedMention">
    <w:name w:val="Unresolved Mention"/>
    <w:basedOn w:val="DefaultParagraphFont"/>
    <w:uiPriority w:val="99"/>
    <w:semiHidden/>
    <w:unhideWhenUsed/>
    <w:rsid w:val="00193741"/>
    <w:rPr>
      <w:color w:val="605E5C"/>
      <w:shd w:val="clear" w:color="auto" w:fill="E1DFDD"/>
    </w:rPr>
  </w:style>
  <w:style w:type="paragraph" w:styleId="ListParagraph">
    <w:name w:val="List Paragraph"/>
    <w:basedOn w:val="Normal"/>
    <w:uiPriority w:val="34"/>
    <w:qFormat/>
    <w:rsid w:val="00193741"/>
    <w:pPr>
      <w:ind w:left="720"/>
      <w:contextualSpacing/>
    </w:pPr>
    <w:rPr>
      <w:rFonts w:ascii="Arial" w:hAnsi="Arial" w:cs="Arial"/>
      <w:color w:val="000000"/>
      <w:kern w:val="24"/>
      <w:sz w:val="20"/>
      <w:szCs w:val="24"/>
    </w:rPr>
  </w:style>
  <w:style w:type="table" w:styleId="TableGrid">
    <w:name w:val="Table Grid"/>
    <w:basedOn w:val="TableNormal"/>
    <w:uiPriority w:val="59"/>
    <w:rsid w:val="000D0552"/>
    <w:pPr>
      <w:spacing w:after="0" w:line="240" w:lineRule="auto"/>
    </w:pPr>
    <w:rPr>
      <w:rFonts w:ascii="Arial" w:hAnsi="Arial" w:cs="Arial"/>
      <w:color w:val="000000"/>
      <w:kern w:val="24"/>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F71135"/>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B44054"/>
    <w:rPr>
      <w:b/>
      <w:bCs/>
    </w:rPr>
  </w:style>
  <w:style w:type="character" w:customStyle="1" w:styleId="row-boolean">
    <w:name w:val="row-boolean"/>
    <w:basedOn w:val="DefaultParagraphFont"/>
    <w:rsid w:val="00B44054"/>
  </w:style>
  <w:style w:type="character" w:customStyle="1" w:styleId="pureblacktext">
    <w:name w:val="pureblacktext"/>
    <w:basedOn w:val="DefaultParagraphFont"/>
    <w:rsid w:val="00B440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4174574">
      <w:bodyDiv w:val="1"/>
      <w:marLeft w:val="0"/>
      <w:marRight w:val="0"/>
      <w:marTop w:val="0"/>
      <w:marBottom w:val="0"/>
      <w:divBdr>
        <w:top w:val="none" w:sz="0" w:space="0" w:color="auto"/>
        <w:left w:val="none" w:sz="0" w:space="0" w:color="auto"/>
        <w:bottom w:val="none" w:sz="0" w:space="0" w:color="auto"/>
        <w:right w:val="none" w:sz="0" w:space="0" w:color="auto"/>
      </w:divBdr>
    </w:div>
    <w:div w:id="1433818217">
      <w:bodyDiv w:val="1"/>
      <w:marLeft w:val="0"/>
      <w:marRight w:val="0"/>
      <w:marTop w:val="0"/>
      <w:marBottom w:val="0"/>
      <w:divBdr>
        <w:top w:val="none" w:sz="0" w:space="0" w:color="auto"/>
        <w:left w:val="none" w:sz="0" w:space="0" w:color="auto"/>
        <w:bottom w:val="none" w:sz="0" w:space="0" w:color="auto"/>
        <w:right w:val="none" w:sz="0" w:space="0" w:color="auto"/>
      </w:divBdr>
    </w:div>
    <w:div w:id="1634873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7</TotalTime>
  <Pages>1</Pages>
  <Words>815</Words>
  <Characters>4649</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Groningen</Company>
  <LinksUpToDate>false</LinksUpToDate>
  <CharactersWithSpaces>5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 Pardoel</dc:creator>
  <cp:keywords/>
  <dc:description/>
  <cp:lastModifiedBy>Resham Khatri</cp:lastModifiedBy>
  <cp:revision>145</cp:revision>
  <dcterms:created xsi:type="dcterms:W3CDTF">2021-10-18T13:30:00Z</dcterms:created>
  <dcterms:modified xsi:type="dcterms:W3CDTF">2025-02-06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42ba54714709037d2fdbc79f277357f15614f7c331baea7a4d6d8ec82b87ed</vt:lpwstr>
  </property>
  <property fmtid="{D5CDD505-2E9C-101B-9397-08002B2CF9AE}" pid="3" name="MSIP_Label_0f488380-630a-4f55-a077-a19445e3f360_Enabled">
    <vt:lpwstr>true</vt:lpwstr>
  </property>
  <property fmtid="{D5CDD505-2E9C-101B-9397-08002B2CF9AE}" pid="4" name="MSIP_Label_0f488380-630a-4f55-a077-a19445e3f360_SetDate">
    <vt:lpwstr>2024-10-17T05:53:48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d988c063-a9a6-4b7e-a571-e5a75edaec6c</vt:lpwstr>
  </property>
  <property fmtid="{D5CDD505-2E9C-101B-9397-08002B2CF9AE}" pid="9" name="MSIP_Label_0f488380-630a-4f55-a077-a19445e3f360_ContentBits">
    <vt:lpwstr>0</vt:lpwstr>
  </property>
</Properties>
</file>